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27530" w14:textId="73E7755E" w:rsidR="000855E5" w:rsidRDefault="00D34A60" w:rsidP="000855E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972A47">
        <w:rPr>
          <w:rFonts w:ascii="Times New Roman" w:hAnsi="Times New Roman" w:cs="Times New Roman"/>
          <w:b/>
          <w:sz w:val="24"/>
          <w:szCs w:val="24"/>
        </w:rPr>
        <w:t>M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terials</w:t>
      </w:r>
    </w:p>
    <w:p w14:paraId="462F606C" w14:textId="77777777" w:rsidR="00451380" w:rsidRPr="00EA0466" w:rsidRDefault="00451380" w:rsidP="000855E5">
      <w:pPr>
        <w:rPr>
          <w:rFonts w:ascii="Times New Roman" w:hAnsi="Times New Roman" w:cs="Times New Roman"/>
          <w:b/>
          <w:sz w:val="24"/>
          <w:szCs w:val="24"/>
        </w:rPr>
      </w:pPr>
    </w:p>
    <w:p w14:paraId="3BE65DD2" w14:textId="77777777" w:rsidR="000855E5" w:rsidRPr="00EA0466" w:rsidRDefault="000855E5" w:rsidP="000855E5">
      <w:pPr>
        <w:rPr>
          <w:rFonts w:ascii="Times New Roman" w:hAnsi="Times New Roman" w:cs="Times New Roman"/>
          <w:sz w:val="24"/>
          <w:szCs w:val="24"/>
        </w:rPr>
      </w:pPr>
      <w:r w:rsidRPr="00EA046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A0466">
        <w:rPr>
          <w:rFonts w:ascii="Times New Roman" w:hAnsi="Times New Roman" w:cs="Times New Roman"/>
          <w:b/>
          <w:sz w:val="24"/>
          <w:szCs w:val="24"/>
        </w:rPr>
        <w:t>.1.</w:t>
      </w:r>
      <w:r w:rsidRPr="00EA0466">
        <w:rPr>
          <w:rFonts w:ascii="Times New Roman" w:hAnsi="Times New Roman" w:cs="Times New Roman"/>
          <w:sz w:val="24"/>
          <w:szCs w:val="24"/>
        </w:rPr>
        <w:t xml:space="preserve"> Description of coding systems and codes</w:t>
      </w:r>
    </w:p>
    <w:tbl>
      <w:tblPr>
        <w:tblStyle w:val="GridTable4-Accent3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8"/>
        <w:gridCol w:w="3802"/>
        <w:gridCol w:w="3882"/>
        <w:gridCol w:w="258"/>
      </w:tblGrid>
      <w:tr w:rsidR="00367EA7" w:rsidRPr="00EA0466" w14:paraId="726505AD" w14:textId="77777777" w:rsidTr="00815FD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F723B6" w14:textId="77777777" w:rsidR="00367EA7" w:rsidRPr="00EA0466" w:rsidRDefault="00367EA7" w:rsidP="00B260A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ding System</w:t>
            </w:r>
          </w:p>
        </w:tc>
        <w:tc>
          <w:tcPr>
            <w:tcW w:w="3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21DB73" w14:textId="77777777" w:rsidR="00367EA7" w:rsidRPr="00EA0466" w:rsidRDefault="00367EA7" w:rsidP="00B260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de</w:t>
            </w:r>
          </w:p>
        </w:tc>
        <w:tc>
          <w:tcPr>
            <w:tcW w:w="3882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1ECBEEC" w14:textId="77777777" w:rsidR="00367EA7" w:rsidRPr="00EA0466" w:rsidRDefault="00367EA7" w:rsidP="00B260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escription</w:t>
            </w:r>
          </w:p>
        </w:tc>
      </w:tr>
      <w:tr w:rsidR="00367EA7" w:rsidRPr="00EA0466" w14:paraId="5C43F0EF" w14:textId="77777777" w:rsidTr="00815F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2" w:type="dxa"/>
            <w:gridSpan w:val="3"/>
            <w:shd w:val="clear" w:color="auto" w:fill="auto"/>
          </w:tcPr>
          <w:p w14:paraId="2897A28E" w14:textId="77777777" w:rsidR="00367EA7" w:rsidRPr="00EA0466" w:rsidRDefault="00367EA7" w:rsidP="00B260A7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OVID-19 diagnoses and lab tests</w:t>
            </w:r>
          </w:p>
        </w:tc>
      </w:tr>
      <w:tr w:rsidR="00367EA7" w:rsidRPr="00EA0466" w14:paraId="0A27A608" w14:textId="77777777" w:rsidTr="00815FD4">
        <w:trPr>
          <w:gridAfter w:val="1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357EE860" w14:textId="77777777" w:rsidR="00367EA7" w:rsidRPr="00EA0466" w:rsidRDefault="00367EA7" w:rsidP="00B260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shd w:val="clear" w:color="auto" w:fill="auto"/>
          </w:tcPr>
          <w:p w14:paraId="60A585C3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U07.1, U07.2</w:t>
            </w:r>
          </w:p>
        </w:tc>
        <w:tc>
          <w:tcPr>
            <w:tcW w:w="3882" w:type="dxa"/>
            <w:shd w:val="clear" w:color="auto" w:fill="auto"/>
          </w:tcPr>
          <w:p w14:paraId="49097057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COVID-19 (WHO)</w:t>
            </w:r>
          </w:p>
        </w:tc>
      </w:tr>
      <w:tr w:rsidR="00367EA7" w:rsidRPr="00EA0466" w14:paraId="1A073048" w14:textId="77777777" w:rsidTr="00815F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2E192E04" w14:textId="77777777" w:rsidR="00367EA7" w:rsidRPr="00EA0466" w:rsidRDefault="00367EA7" w:rsidP="00B260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shd w:val="clear" w:color="auto" w:fill="auto"/>
          </w:tcPr>
          <w:p w14:paraId="17071045" w14:textId="77777777" w:rsidR="00367EA7" w:rsidRPr="00EA0466" w:rsidRDefault="00367EA7" w:rsidP="00B26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B97.29</w:t>
            </w:r>
          </w:p>
        </w:tc>
        <w:tc>
          <w:tcPr>
            <w:tcW w:w="3882" w:type="dxa"/>
            <w:shd w:val="clear" w:color="auto" w:fill="auto"/>
          </w:tcPr>
          <w:p w14:paraId="0507DF1E" w14:textId="77777777" w:rsidR="00367EA7" w:rsidRPr="00EA0466" w:rsidRDefault="00367EA7" w:rsidP="00B26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Other coronavirus as the cause of diseases classified elsewhere</w:t>
            </w:r>
          </w:p>
        </w:tc>
      </w:tr>
      <w:tr w:rsidR="00367EA7" w:rsidRPr="00EA0466" w14:paraId="5FF74CFB" w14:textId="77777777" w:rsidTr="00815FD4">
        <w:trPr>
          <w:gridAfter w:val="1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20D3FE58" w14:textId="77777777" w:rsidR="00367EA7" w:rsidRPr="00EA0466" w:rsidRDefault="00367EA7" w:rsidP="00B260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shd w:val="clear" w:color="auto" w:fill="auto"/>
          </w:tcPr>
          <w:p w14:paraId="7FD134AE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 xml:space="preserve">B34.2 </w:t>
            </w:r>
          </w:p>
        </w:tc>
        <w:tc>
          <w:tcPr>
            <w:tcW w:w="3882" w:type="dxa"/>
            <w:shd w:val="clear" w:color="auto" w:fill="auto"/>
          </w:tcPr>
          <w:p w14:paraId="17DEF8B1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Coronavirus infection, unspecified</w:t>
            </w:r>
          </w:p>
        </w:tc>
      </w:tr>
      <w:tr w:rsidR="00367EA7" w:rsidRPr="00EA0466" w14:paraId="174F4B8D" w14:textId="77777777" w:rsidTr="00815F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2D51193E" w14:textId="77777777" w:rsidR="00367EA7" w:rsidRPr="00EA0466" w:rsidRDefault="00367EA7" w:rsidP="00B260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shd w:val="clear" w:color="auto" w:fill="auto"/>
          </w:tcPr>
          <w:p w14:paraId="1B42341F" w14:textId="77777777" w:rsidR="00367EA7" w:rsidRPr="00EA0466" w:rsidRDefault="00367EA7" w:rsidP="00B26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J12.81</w:t>
            </w:r>
          </w:p>
        </w:tc>
        <w:tc>
          <w:tcPr>
            <w:tcW w:w="3882" w:type="dxa"/>
            <w:shd w:val="clear" w:color="auto" w:fill="auto"/>
          </w:tcPr>
          <w:p w14:paraId="55D63F82" w14:textId="77777777" w:rsidR="00367EA7" w:rsidRPr="00EA0466" w:rsidRDefault="00367EA7" w:rsidP="00B26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Pneumonia due to SARS-associated coronavirus</w:t>
            </w:r>
          </w:p>
        </w:tc>
      </w:tr>
      <w:tr w:rsidR="00367EA7" w:rsidRPr="00EA0466" w14:paraId="658AA783" w14:textId="77777777" w:rsidTr="00815FD4">
        <w:trPr>
          <w:gridAfter w:val="1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58121439" w14:textId="77777777" w:rsidR="00367EA7" w:rsidRPr="00EA0466" w:rsidRDefault="00367EA7" w:rsidP="00B260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LOINC</w:t>
            </w:r>
          </w:p>
        </w:tc>
        <w:tc>
          <w:tcPr>
            <w:tcW w:w="3802" w:type="dxa"/>
            <w:shd w:val="clear" w:color="auto" w:fill="auto"/>
          </w:tcPr>
          <w:p w14:paraId="489EAACB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94505-5,94506-3,94558-4, 94562-6, 94762-2,94769-7,95209-3</w:t>
            </w:r>
          </w:p>
        </w:tc>
        <w:tc>
          <w:tcPr>
            <w:tcW w:w="3882" w:type="dxa"/>
            <w:shd w:val="clear" w:color="auto" w:fill="auto"/>
          </w:tcPr>
          <w:p w14:paraId="0A0B10A8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SARS-CoV-2 (COVID19) [presence] in serum or plasma by immunoassay</w:t>
            </w:r>
          </w:p>
        </w:tc>
      </w:tr>
      <w:tr w:rsidR="00367EA7" w:rsidRPr="005F3027" w14:paraId="7E057A10" w14:textId="77777777" w:rsidTr="00815F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2" w:type="dxa"/>
            <w:gridSpan w:val="3"/>
            <w:shd w:val="clear" w:color="auto" w:fill="auto"/>
          </w:tcPr>
          <w:p w14:paraId="13494C6C" w14:textId="77777777" w:rsidR="00367EA7" w:rsidRPr="00D64B31" w:rsidRDefault="00367EA7" w:rsidP="00B260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4B3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rescription stimulants</w:t>
            </w:r>
          </w:p>
        </w:tc>
      </w:tr>
      <w:tr w:rsidR="00367EA7" w:rsidRPr="00EA0466" w14:paraId="5F97D268" w14:textId="77777777" w:rsidTr="00815FD4">
        <w:trPr>
          <w:gridAfter w:val="1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3328A5CF" w14:textId="77777777" w:rsidR="00367EA7" w:rsidRPr="00EA0466" w:rsidRDefault="00367EA7" w:rsidP="00B260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xNorm</w:t>
            </w:r>
            <w:proofErr w:type="spellEnd"/>
          </w:p>
        </w:tc>
        <w:tc>
          <w:tcPr>
            <w:tcW w:w="3802" w:type="dxa"/>
            <w:shd w:val="clear" w:color="auto" w:fill="auto"/>
          </w:tcPr>
          <w:p w14:paraId="396DC28D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3027">
              <w:rPr>
                <w:rFonts w:ascii="Times New Roman" w:hAnsi="Times New Roman" w:cs="Times New Roman"/>
                <w:sz w:val="24"/>
                <w:szCs w:val="24"/>
              </w:rPr>
              <w:t>725,3288,6816,6901,352372,700810</w:t>
            </w:r>
          </w:p>
        </w:tc>
        <w:tc>
          <w:tcPr>
            <w:tcW w:w="3882" w:type="dxa"/>
            <w:shd w:val="clear" w:color="auto" w:fill="auto"/>
          </w:tcPr>
          <w:p w14:paraId="42CD7895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3027">
              <w:rPr>
                <w:rFonts w:ascii="Times New Roman" w:hAnsi="Times New Roman" w:cs="Times New Roman"/>
                <w:sz w:val="24"/>
                <w:szCs w:val="24"/>
              </w:rPr>
              <w:t>Stimulant medication</w:t>
            </w:r>
          </w:p>
        </w:tc>
      </w:tr>
      <w:tr w:rsidR="00367EA7" w:rsidRPr="00EA0466" w14:paraId="7ED7BE70" w14:textId="77777777" w:rsidTr="00815F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2" w:type="dxa"/>
            <w:gridSpan w:val="3"/>
            <w:shd w:val="clear" w:color="auto" w:fill="auto"/>
          </w:tcPr>
          <w:p w14:paraId="5E6FB74C" w14:textId="77777777" w:rsidR="00367EA7" w:rsidRPr="00EA0466" w:rsidRDefault="00367EA7" w:rsidP="00B260A7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seline characteristics</w:t>
            </w:r>
          </w:p>
        </w:tc>
      </w:tr>
      <w:tr w:rsidR="00367EA7" w:rsidRPr="00EA0466" w14:paraId="78584AE2" w14:textId="77777777" w:rsidTr="00815FD4">
        <w:trPr>
          <w:gridAfter w:val="1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35B1DB1B" w14:textId="77777777" w:rsidR="00367EA7" w:rsidRPr="00EA0466" w:rsidRDefault="00367EA7" w:rsidP="00B260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shd w:val="clear" w:color="auto" w:fill="auto"/>
          </w:tcPr>
          <w:p w14:paraId="032F5D93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E10-E11</w:t>
            </w:r>
          </w:p>
        </w:tc>
        <w:tc>
          <w:tcPr>
            <w:tcW w:w="3882" w:type="dxa"/>
            <w:shd w:val="clear" w:color="auto" w:fill="auto"/>
          </w:tcPr>
          <w:p w14:paraId="4B257DCF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Diabetes (type I and II)</w:t>
            </w:r>
          </w:p>
        </w:tc>
      </w:tr>
      <w:tr w:rsidR="00367EA7" w:rsidRPr="00EA0466" w14:paraId="3A5094E5" w14:textId="77777777" w:rsidTr="00815F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6E3DCB64" w14:textId="77777777" w:rsidR="00367EA7" w:rsidRPr="00EA0466" w:rsidRDefault="00367EA7" w:rsidP="00B260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shd w:val="clear" w:color="auto" w:fill="auto"/>
          </w:tcPr>
          <w:p w14:paraId="53B0AEF1" w14:textId="77777777" w:rsidR="00367EA7" w:rsidRPr="00EA0466" w:rsidRDefault="00367EA7" w:rsidP="00B26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E66</w:t>
            </w:r>
          </w:p>
        </w:tc>
        <w:tc>
          <w:tcPr>
            <w:tcW w:w="3882" w:type="dxa"/>
            <w:shd w:val="clear" w:color="auto" w:fill="auto"/>
          </w:tcPr>
          <w:p w14:paraId="3C3437E1" w14:textId="77777777" w:rsidR="00367EA7" w:rsidRPr="00EA0466" w:rsidRDefault="00367EA7" w:rsidP="00B26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o</w:t>
            </w: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 xml:space="preserve">verweight, </w:t>
            </w:r>
          </w:p>
        </w:tc>
      </w:tr>
      <w:tr w:rsidR="00367EA7" w:rsidRPr="00EA0466" w14:paraId="40E4017C" w14:textId="77777777" w:rsidTr="00815FD4">
        <w:trPr>
          <w:gridAfter w:val="1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406CED15" w14:textId="77777777" w:rsidR="00367EA7" w:rsidRPr="00EA0466" w:rsidRDefault="00367EA7" w:rsidP="00B260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shd w:val="clear" w:color="auto" w:fill="auto"/>
          </w:tcPr>
          <w:p w14:paraId="2DD01AF1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098">
              <w:rPr>
                <w:rFonts w:ascii="Times New Roman" w:hAnsi="Times New Roman" w:cs="Times New Roman"/>
                <w:sz w:val="24"/>
                <w:szCs w:val="24"/>
              </w:rPr>
              <w:t>I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05235">
              <w:rPr>
                <w:rFonts w:ascii="Times New Roman" w:hAnsi="Times New Roman" w:cs="Times New Roman"/>
                <w:sz w:val="24"/>
                <w:szCs w:val="24"/>
              </w:rPr>
              <w:t>I2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5235">
              <w:rPr>
                <w:rFonts w:ascii="Times New Roman" w:hAnsi="Times New Roman" w:cs="Times New Roman"/>
                <w:sz w:val="24"/>
                <w:szCs w:val="24"/>
              </w:rPr>
              <w:t>I2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5235">
              <w:rPr>
                <w:rFonts w:ascii="Times New Roman" w:hAnsi="Times New Roman" w:cs="Times New Roman"/>
                <w:sz w:val="24"/>
                <w:szCs w:val="24"/>
              </w:rPr>
              <w:t>I2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5235">
              <w:rPr>
                <w:rFonts w:ascii="Times New Roman" w:hAnsi="Times New Roman" w:cs="Times New Roman"/>
                <w:sz w:val="24"/>
                <w:szCs w:val="24"/>
              </w:rPr>
              <w:t>I2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5235">
              <w:rPr>
                <w:rFonts w:ascii="Times New Roman" w:hAnsi="Times New Roman" w:cs="Times New Roman"/>
                <w:sz w:val="24"/>
                <w:szCs w:val="24"/>
              </w:rPr>
              <w:t>I2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5235">
              <w:rPr>
                <w:rFonts w:ascii="Times New Roman" w:hAnsi="Times New Roman" w:cs="Times New Roman"/>
                <w:sz w:val="24"/>
                <w:szCs w:val="24"/>
              </w:rPr>
              <w:t>I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50CFD">
              <w:rPr>
                <w:rFonts w:ascii="Times New Roman" w:hAnsi="Times New Roman" w:cs="Times New Roman"/>
                <w:sz w:val="24"/>
                <w:szCs w:val="24"/>
              </w:rPr>
              <w:t>I2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0CFD">
              <w:rPr>
                <w:rFonts w:ascii="Times New Roman" w:hAnsi="Times New Roman" w:cs="Times New Roman"/>
                <w:sz w:val="24"/>
                <w:szCs w:val="24"/>
              </w:rPr>
              <w:t>I2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0CFD">
              <w:rPr>
                <w:rFonts w:ascii="Times New Roman" w:hAnsi="Times New Roman" w:cs="Times New Roman"/>
                <w:sz w:val="24"/>
                <w:szCs w:val="24"/>
              </w:rPr>
              <w:t>I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05098">
              <w:rPr>
                <w:rFonts w:ascii="Times New Roman" w:hAnsi="Times New Roman" w:cs="Times New Roman"/>
                <w:sz w:val="24"/>
                <w:szCs w:val="24"/>
              </w:rPr>
              <w:t>I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605235">
              <w:rPr>
                <w:rFonts w:ascii="Times New Roman" w:hAnsi="Times New Roman" w:cs="Times New Roman"/>
                <w:sz w:val="24"/>
                <w:szCs w:val="24"/>
              </w:rPr>
              <w:t>I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05235">
              <w:rPr>
                <w:rFonts w:ascii="Times New Roman" w:hAnsi="Times New Roman" w:cs="Times New Roman"/>
                <w:sz w:val="24"/>
                <w:szCs w:val="24"/>
              </w:rPr>
              <w:t>I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05235">
              <w:rPr>
                <w:rFonts w:ascii="Times New Roman" w:hAnsi="Times New Roman" w:cs="Times New Roman"/>
                <w:sz w:val="24"/>
                <w:szCs w:val="24"/>
              </w:rPr>
              <w:t>I63</w:t>
            </w:r>
          </w:p>
        </w:tc>
        <w:tc>
          <w:tcPr>
            <w:tcW w:w="3882" w:type="dxa"/>
            <w:shd w:val="clear" w:color="auto" w:fill="auto"/>
          </w:tcPr>
          <w:p w14:paraId="23A66100" w14:textId="3CCDA3C8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diovascular </w:t>
            </w: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</w:tr>
      <w:tr w:rsidR="00367EA7" w:rsidRPr="00EA0466" w14:paraId="6D0BB10F" w14:textId="77777777" w:rsidTr="00815F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0619CCA4" w14:textId="77777777" w:rsidR="00367EA7" w:rsidRPr="00EA0466" w:rsidRDefault="00367EA7" w:rsidP="00B260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shd w:val="clear" w:color="auto" w:fill="auto"/>
          </w:tcPr>
          <w:p w14:paraId="26CC53D8" w14:textId="77777777" w:rsidR="00367EA7" w:rsidRPr="00EA0466" w:rsidRDefault="00367EA7" w:rsidP="00B26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8</w:t>
            </w:r>
          </w:p>
        </w:tc>
        <w:tc>
          <w:tcPr>
            <w:tcW w:w="3882" w:type="dxa"/>
            <w:shd w:val="clear" w:color="auto" w:fill="auto"/>
          </w:tcPr>
          <w:p w14:paraId="07B95C04" w14:textId="77777777" w:rsidR="00367EA7" w:rsidRPr="00EA0466" w:rsidRDefault="00367EA7" w:rsidP="00B26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Chronic kidney diseases</w:t>
            </w:r>
          </w:p>
        </w:tc>
      </w:tr>
      <w:tr w:rsidR="00367EA7" w:rsidRPr="00EA0466" w14:paraId="795EFF05" w14:textId="77777777" w:rsidTr="00815FD4">
        <w:trPr>
          <w:gridAfter w:val="1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749481B6" w14:textId="77777777" w:rsidR="00367EA7" w:rsidRPr="00EA0466" w:rsidRDefault="00367EA7" w:rsidP="00B260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shd w:val="clear" w:color="auto" w:fill="auto"/>
          </w:tcPr>
          <w:p w14:paraId="0041074D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5422">
              <w:rPr>
                <w:rFonts w:ascii="Times New Roman" w:hAnsi="Times New Roman" w:cs="Times New Roman"/>
                <w:sz w:val="24"/>
                <w:szCs w:val="24"/>
              </w:rPr>
              <w:t>K7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5422">
              <w:rPr>
                <w:rFonts w:ascii="Times New Roman" w:hAnsi="Times New Roman" w:cs="Times New Roman"/>
                <w:sz w:val="24"/>
                <w:szCs w:val="24"/>
              </w:rPr>
              <w:t>K7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5422">
              <w:rPr>
                <w:rFonts w:ascii="Times New Roman" w:hAnsi="Times New Roman" w:cs="Times New Roman"/>
                <w:sz w:val="24"/>
                <w:szCs w:val="24"/>
              </w:rPr>
              <w:t>K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65422">
              <w:rPr>
                <w:rFonts w:ascii="Times New Roman" w:hAnsi="Times New Roman" w:cs="Times New Roman"/>
                <w:sz w:val="24"/>
                <w:szCs w:val="24"/>
              </w:rPr>
              <w:t>K72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5422">
              <w:rPr>
                <w:rFonts w:ascii="Times New Roman" w:hAnsi="Times New Roman" w:cs="Times New Roman"/>
                <w:sz w:val="24"/>
                <w:szCs w:val="24"/>
              </w:rPr>
              <w:t>K754</w:t>
            </w:r>
          </w:p>
        </w:tc>
        <w:tc>
          <w:tcPr>
            <w:tcW w:w="3882" w:type="dxa"/>
            <w:shd w:val="clear" w:color="auto" w:fill="auto"/>
          </w:tcPr>
          <w:p w14:paraId="59C1C2E7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 xml:space="preserve"> diseases</w:t>
            </w:r>
          </w:p>
        </w:tc>
      </w:tr>
      <w:tr w:rsidR="00367EA7" w:rsidRPr="00EA0466" w14:paraId="30143537" w14:textId="77777777" w:rsidTr="00815F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4C6A48A5" w14:textId="77777777" w:rsidR="00367EA7" w:rsidRPr="00EA0466" w:rsidRDefault="00367EA7" w:rsidP="00B260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shd w:val="clear" w:color="auto" w:fill="auto"/>
          </w:tcPr>
          <w:p w14:paraId="2471B616" w14:textId="77777777" w:rsidR="00367EA7" w:rsidRPr="00EA0466" w:rsidRDefault="00367EA7" w:rsidP="00B26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401">
              <w:rPr>
                <w:rFonts w:ascii="Times New Roman" w:hAnsi="Times New Roman" w:cs="Times New Roman"/>
                <w:sz w:val="24"/>
                <w:szCs w:val="24"/>
              </w:rPr>
              <w:t>J4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401">
              <w:rPr>
                <w:rFonts w:ascii="Times New Roman" w:hAnsi="Times New Roman" w:cs="Times New Roman"/>
                <w:sz w:val="24"/>
                <w:szCs w:val="24"/>
              </w:rPr>
              <w:t>J4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401">
              <w:rPr>
                <w:rFonts w:ascii="Times New Roman" w:hAnsi="Times New Roman" w:cs="Times New Roman"/>
                <w:sz w:val="24"/>
                <w:szCs w:val="24"/>
              </w:rPr>
              <w:t>J4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401">
              <w:rPr>
                <w:rFonts w:ascii="Times New Roman" w:hAnsi="Times New Roman" w:cs="Times New Roman"/>
                <w:sz w:val="24"/>
                <w:szCs w:val="24"/>
              </w:rPr>
              <w:t>J4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401">
              <w:rPr>
                <w:rFonts w:ascii="Times New Roman" w:hAnsi="Times New Roman" w:cs="Times New Roman"/>
                <w:sz w:val="24"/>
                <w:szCs w:val="24"/>
              </w:rPr>
              <w:t>J4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401">
              <w:rPr>
                <w:rFonts w:ascii="Times New Roman" w:hAnsi="Times New Roman" w:cs="Times New Roman"/>
                <w:sz w:val="24"/>
                <w:szCs w:val="24"/>
              </w:rPr>
              <w:t>J4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401">
              <w:rPr>
                <w:rFonts w:ascii="Times New Roman" w:hAnsi="Times New Roman" w:cs="Times New Roman"/>
                <w:sz w:val="24"/>
                <w:szCs w:val="24"/>
              </w:rPr>
              <w:t>J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F7401">
              <w:rPr>
                <w:rFonts w:ascii="Times New Roman" w:hAnsi="Times New Roman" w:cs="Times New Roman"/>
                <w:sz w:val="24"/>
                <w:szCs w:val="24"/>
              </w:rPr>
              <w:t>J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920B8">
              <w:rPr>
                <w:rFonts w:ascii="Times New Roman" w:hAnsi="Times New Roman" w:cs="Times New Roman"/>
                <w:sz w:val="24"/>
                <w:szCs w:val="24"/>
              </w:rPr>
              <w:t>J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920B8">
              <w:rPr>
                <w:rFonts w:ascii="Times New Roman" w:hAnsi="Times New Roman" w:cs="Times New Roman"/>
                <w:sz w:val="24"/>
                <w:szCs w:val="24"/>
              </w:rPr>
              <w:t>E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6CE4">
              <w:rPr>
                <w:rFonts w:ascii="Times New Roman" w:hAnsi="Times New Roman" w:cs="Times New Roman"/>
                <w:sz w:val="24"/>
                <w:szCs w:val="24"/>
              </w:rPr>
              <w:t>A15</w:t>
            </w:r>
          </w:p>
        </w:tc>
        <w:tc>
          <w:tcPr>
            <w:tcW w:w="3882" w:type="dxa"/>
            <w:shd w:val="clear" w:color="auto" w:fill="auto"/>
          </w:tcPr>
          <w:p w14:paraId="39634328" w14:textId="77777777" w:rsidR="00367EA7" w:rsidRPr="00EA0466" w:rsidRDefault="00367EA7" w:rsidP="00B26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</w:p>
        </w:tc>
      </w:tr>
      <w:tr w:rsidR="00367EA7" w:rsidRPr="00EA0466" w14:paraId="083FD30B" w14:textId="77777777" w:rsidTr="00815FD4">
        <w:trPr>
          <w:gridAfter w:val="1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124A5719" w14:textId="77777777" w:rsidR="00367EA7" w:rsidRPr="00EA0466" w:rsidRDefault="00367EA7" w:rsidP="00B260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shd w:val="clear" w:color="auto" w:fill="auto"/>
          </w:tcPr>
          <w:p w14:paraId="48FC24EF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2A15">
              <w:rPr>
                <w:rFonts w:ascii="Times New Roman" w:hAnsi="Times New Roman" w:cs="Times New Roman"/>
                <w:sz w:val="24"/>
                <w:szCs w:val="24"/>
              </w:rPr>
              <w:t>B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82A15">
              <w:rPr>
                <w:rFonts w:ascii="Times New Roman" w:hAnsi="Times New Roman" w:cs="Times New Roman"/>
                <w:sz w:val="24"/>
                <w:szCs w:val="24"/>
              </w:rPr>
              <w:t>D8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82A15">
              <w:rPr>
                <w:rFonts w:ascii="Times New Roman" w:hAnsi="Times New Roman" w:cs="Times New Roman"/>
                <w:sz w:val="24"/>
                <w:szCs w:val="24"/>
              </w:rPr>
              <w:t>T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82A15">
              <w:rPr>
                <w:rFonts w:ascii="Times New Roman" w:hAnsi="Times New Roman" w:cs="Times New Roman"/>
                <w:sz w:val="24"/>
                <w:szCs w:val="24"/>
              </w:rPr>
              <w:t>Z94</w:t>
            </w:r>
          </w:p>
        </w:tc>
        <w:tc>
          <w:tcPr>
            <w:tcW w:w="3882" w:type="dxa"/>
            <w:shd w:val="clear" w:color="auto" w:fill="auto"/>
          </w:tcPr>
          <w:p w14:paraId="0C21D046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e problem</w:t>
            </w:r>
          </w:p>
        </w:tc>
      </w:tr>
      <w:tr w:rsidR="00367EA7" w:rsidRPr="00EA0466" w14:paraId="1809BB67" w14:textId="77777777" w:rsidTr="008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138FF6A9" w14:textId="77777777" w:rsidR="00367EA7" w:rsidRPr="00EA0466" w:rsidRDefault="00367EA7" w:rsidP="00B2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shd w:val="clear" w:color="auto" w:fill="auto"/>
          </w:tcPr>
          <w:p w14:paraId="14F66493" w14:textId="77777777" w:rsidR="00367EA7" w:rsidRPr="00EA0466" w:rsidRDefault="00367EA7" w:rsidP="00B26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8">
              <w:rPr>
                <w:rFonts w:ascii="Times New Roman" w:hAnsi="Times New Roman" w:cs="Times New Roman"/>
                <w:sz w:val="24"/>
                <w:szCs w:val="24"/>
              </w:rPr>
              <w:t>D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F0FB2">
              <w:rPr>
                <w:rFonts w:ascii="Times New Roman" w:hAnsi="Times New Roman" w:cs="Times New Roman"/>
                <w:sz w:val="24"/>
                <w:szCs w:val="24"/>
              </w:rPr>
              <w:t>D57</w:t>
            </w:r>
          </w:p>
        </w:tc>
        <w:tc>
          <w:tcPr>
            <w:tcW w:w="4140" w:type="dxa"/>
            <w:gridSpan w:val="2"/>
            <w:shd w:val="clear" w:color="auto" w:fill="auto"/>
          </w:tcPr>
          <w:p w14:paraId="4B7D1133" w14:textId="77777777" w:rsidR="00367EA7" w:rsidRPr="00EA0466" w:rsidRDefault="00367EA7" w:rsidP="00B26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ckle cell disease</w:t>
            </w:r>
          </w:p>
        </w:tc>
      </w:tr>
      <w:tr w:rsidR="00815FD4" w:rsidRPr="00EA0466" w14:paraId="7DC45166" w14:textId="77777777" w:rsidTr="00815FD4">
        <w:trPr>
          <w:gridAfter w:val="1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3E77C523" w14:textId="77777777" w:rsidR="00815FD4" w:rsidRPr="00EA0466" w:rsidRDefault="00815FD4" w:rsidP="002E7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shd w:val="clear" w:color="auto" w:fill="auto"/>
          </w:tcPr>
          <w:p w14:paraId="13D2939A" w14:textId="77777777" w:rsidR="00815FD4" w:rsidRPr="00EA0466" w:rsidRDefault="00815FD4" w:rsidP="002E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03, F31, F32, F33, </w:t>
            </w: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F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34E4D">
              <w:rPr>
                <w:rFonts w:ascii="Times New Roman" w:hAnsi="Times New Roman" w:cs="Times New Roman"/>
                <w:sz w:val="24"/>
                <w:szCs w:val="24"/>
              </w:rPr>
              <w:t>F90</w:t>
            </w:r>
          </w:p>
        </w:tc>
        <w:tc>
          <w:tcPr>
            <w:tcW w:w="3882" w:type="dxa"/>
            <w:shd w:val="clear" w:color="auto" w:fill="auto"/>
          </w:tcPr>
          <w:p w14:paraId="10754427" w14:textId="77777777" w:rsidR="00815FD4" w:rsidRPr="00EA0466" w:rsidRDefault="00815FD4" w:rsidP="002E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health disorders</w:t>
            </w:r>
          </w:p>
        </w:tc>
      </w:tr>
      <w:tr w:rsidR="00367EA7" w:rsidRPr="00EA0466" w14:paraId="19601168" w14:textId="77777777" w:rsidTr="008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48672B25" w14:textId="77777777" w:rsidR="00367EA7" w:rsidRPr="00EA0466" w:rsidRDefault="00367EA7" w:rsidP="00B2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shd w:val="clear" w:color="auto" w:fill="auto"/>
          </w:tcPr>
          <w:p w14:paraId="38EF0448" w14:textId="709B06D5" w:rsidR="00367EA7" w:rsidRPr="00EA0466" w:rsidRDefault="002929BA" w:rsidP="00B26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7.1, F17.2</w:t>
            </w:r>
          </w:p>
        </w:tc>
        <w:tc>
          <w:tcPr>
            <w:tcW w:w="4140" w:type="dxa"/>
            <w:gridSpan w:val="2"/>
            <w:shd w:val="clear" w:color="auto" w:fill="auto"/>
          </w:tcPr>
          <w:p w14:paraId="44840FD4" w14:textId="77777777" w:rsidR="00367EA7" w:rsidRPr="00EA0466" w:rsidRDefault="00367EA7" w:rsidP="00B26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obacco/nicotine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pendence</w:t>
            </w:r>
          </w:p>
        </w:tc>
      </w:tr>
      <w:tr w:rsidR="00367EA7" w:rsidRPr="00EA0466" w14:paraId="351DB8D4" w14:textId="77777777" w:rsidTr="00815FD4">
        <w:trPr>
          <w:gridAfter w:val="1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52762BE8" w14:textId="77777777" w:rsidR="00367EA7" w:rsidRPr="00EA0466" w:rsidRDefault="00367EA7" w:rsidP="00B26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shd w:val="clear" w:color="auto" w:fill="auto"/>
          </w:tcPr>
          <w:p w14:paraId="1A7F443E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F10.1, F10.2</w:t>
            </w:r>
          </w:p>
        </w:tc>
        <w:tc>
          <w:tcPr>
            <w:tcW w:w="3882" w:type="dxa"/>
            <w:shd w:val="clear" w:color="auto" w:fill="auto"/>
            <w:vAlign w:val="bottom"/>
          </w:tcPr>
          <w:p w14:paraId="1F69B3A6" w14:textId="77777777" w:rsidR="00367EA7" w:rsidRPr="00EA0466" w:rsidRDefault="00367EA7" w:rsidP="00B26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use disorder</w:t>
            </w:r>
          </w:p>
        </w:tc>
      </w:tr>
      <w:tr w:rsidR="00CC298B" w:rsidRPr="00EA0466" w14:paraId="3BCBA8A5" w14:textId="77777777" w:rsidTr="00815F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bottom w:val="single" w:sz="8" w:space="0" w:color="auto"/>
            </w:tcBorders>
            <w:shd w:val="clear" w:color="auto" w:fill="auto"/>
          </w:tcPr>
          <w:p w14:paraId="215FD2D8" w14:textId="0639828B" w:rsidR="00CC298B" w:rsidRPr="00EA0466" w:rsidRDefault="00CC298B" w:rsidP="00CC298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12C1841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ICD-10</w:t>
            </w:r>
          </w:p>
        </w:tc>
        <w:tc>
          <w:tcPr>
            <w:tcW w:w="3802" w:type="dxa"/>
            <w:tcBorders>
              <w:bottom w:val="single" w:sz="8" w:space="0" w:color="auto"/>
            </w:tcBorders>
            <w:shd w:val="clear" w:color="auto" w:fill="auto"/>
          </w:tcPr>
          <w:p w14:paraId="4876C904" w14:textId="2050C67D" w:rsidR="00CC298B" w:rsidRDefault="004849D9" w:rsidP="00CC298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0466">
              <w:rPr>
                <w:rFonts w:ascii="Times New Roman" w:hAnsi="Times New Roman" w:cs="Times New Roman"/>
                <w:sz w:val="24"/>
                <w:szCs w:val="24"/>
              </w:rPr>
              <w:t>F11.1, F1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C298B" w:rsidRPr="12C18419">
              <w:rPr>
                <w:rFonts w:ascii="Times New Roman" w:eastAsia="Times New Roman" w:hAnsi="Times New Roman" w:cs="Times New Roman"/>
                <w:sz w:val="24"/>
                <w:szCs w:val="24"/>
              </w:rPr>
              <w:t>F12.1, F12.2, F13.1, F13.2, F14.1, F14.2, F15.1, F15.2, F16.1, F16.2,</w:t>
            </w:r>
          </w:p>
          <w:p w14:paraId="74287438" w14:textId="100A69AF" w:rsidR="00CC298B" w:rsidRPr="00EA0466" w:rsidRDefault="00CC298B" w:rsidP="00CC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12C18419">
              <w:rPr>
                <w:rFonts w:ascii="Times New Roman" w:eastAsia="Times New Roman" w:hAnsi="Times New Roman" w:cs="Times New Roman"/>
                <w:sz w:val="24"/>
                <w:szCs w:val="24"/>
              </w:rPr>
              <w:t>F18.1, F18.2, F19.1, F19.2</w:t>
            </w:r>
          </w:p>
        </w:tc>
        <w:tc>
          <w:tcPr>
            <w:tcW w:w="3882" w:type="dxa"/>
            <w:tcBorders>
              <w:bottom w:val="single" w:sz="8" w:space="0" w:color="auto"/>
            </w:tcBorders>
            <w:shd w:val="clear" w:color="auto" w:fill="auto"/>
          </w:tcPr>
          <w:p w14:paraId="4EFF862F" w14:textId="030AB283" w:rsidR="00CC298B" w:rsidRPr="00EA0466" w:rsidRDefault="007C4375" w:rsidP="00CC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CC29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g </w:t>
            </w:r>
            <w:r w:rsidR="00CC298B" w:rsidRPr="12C18419">
              <w:rPr>
                <w:rFonts w:ascii="Times New Roman" w:eastAsia="Times New Roman" w:hAnsi="Times New Roman" w:cs="Times New Roman"/>
                <w:sz w:val="24"/>
                <w:szCs w:val="24"/>
              </w:rPr>
              <w:t>use disord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4F30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volving</w:t>
            </w:r>
            <w:r w:rsidR="00CC29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nnabis, sedative</w:t>
            </w:r>
            <w:r w:rsidR="004F30D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CC298B">
              <w:rPr>
                <w:rFonts w:ascii="Times New Roman" w:eastAsia="Times New Roman" w:hAnsi="Times New Roman" w:cs="Times New Roman"/>
                <w:sz w:val="24"/>
                <w:szCs w:val="24"/>
              </w:rPr>
              <w:t>, cocaine, stimulant</w:t>
            </w:r>
            <w:r w:rsidR="004F30D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CC298B">
              <w:rPr>
                <w:rFonts w:ascii="Times New Roman" w:eastAsia="Times New Roman" w:hAnsi="Times New Roman" w:cs="Times New Roman"/>
                <w:sz w:val="24"/>
                <w:szCs w:val="24"/>
              </w:rPr>
              <w:t>, hallucinogen</w:t>
            </w:r>
            <w:r w:rsidR="004F30D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CC298B">
              <w:rPr>
                <w:rFonts w:ascii="Times New Roman" w:eastAsia="Times New Roman" w:hAnsi="Times New Roman" w:cs="Times New Roman"/>
                <w:sz w:val="24"/>
                <w:szCs w:val="24"/>
              </w:rPr>
              <w:t>, inhalant</w:t>
            </w:r>
            <w:r w:rsidR="004F30D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CC29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4F30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</w:t>
            </w:r>
            <w:r w:rsidR="00CC298B">
              <w:rPr>
                <w:rFonts w:ascii="Times New Roman" w:eastAsia="Times New Roman" w:hAnsi="Times New Roman" w:cs="Times New Roman"/>
                <w:sz w:val="24"/>
                <w:szCs w:val="24"/>
              </w:rPr>
              <w:t>psychoactive drug</w:t>
            </w:r>
            <w:r w:rsidR="004F30D3">
              <w:rPr>
                <w:rFonts w:ascii="Times New Roman" w:eastAsia="Times New Roman" w:hAnsi="Times New Roman" w:cs="Times New Roman"/>
                <w:sz w:val="24"/>
                <w:szCs w:val="24"/>
              </w:rPr>
              <w:t>s (</w:t>
            </w:r>
            <w:r w:rsidR="00CC298B">
              <w:rPr>
                <w:rFonts w:ascii="Times New Roman" w:eastAsia="Times New Roman" w:hAnsi="Times New Roman" w:cs="Times New Roman"/>
                <w:sz w:val="24"/>
                <w:szCs w:val="24"/>
              </w:rPr>
              <w:t>, excluding alcohol and nicotine/tobacco</w:t>
            </w:r>
            <w:r w:rsidR="004F30D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FAA21A6" w14:textId="77777777" w:rsidR="000855E5" w:rsidRPr="00EA0466" w:rsidRDefault="000855E5" w:rsidP="000855E5">
      <w:pPr>
        <w:rPr>
          <w:rFonts w:ascii="Times New Roman" w:hAnsi="Times New Roman" w:cs="Times New Roman"/>
          <w:sz w:val="24"/>
          <w:szCs w:val="24"/>
        </w:rPr>
      </w:pPr>
    </w:p>
    <w:p w14:paraId="41450D0B" w14:textId="77777777" w:rsidR="00025394" w:rsidRDefault="00025394" w:rsidP="000855E5">
      <w:pPr>
        <w:rPr>
          <w:rFonts w:ascii="Times New Roman" w:hAnsi="Times New Roman" w:cs="Times New Roman"/>
          <w:b/>
          <w:sz w:val="24"/>
          <w:szCs w:val="24"/>
        </w:rPr>
        <w:sectPr w:rsidR="00025394" w:rsidSect="00611B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4B6398" w14:textId="7C5F79DC" w:rsidR="0004732A" w:rsidRPr="00A44740" w:rsidRDefault="0004732A" w:rsidP="0004732A">
      <w:pPr>
        <w:rPr>
          <w:rFonts w:ascii="Times New Roman" w:hAnsi="Times New Roman" w:cs="Times New Roman"/>
        </w:rPr>
      </w:pPr>
      <w:r w:rsidRPr="000855E5">
        <w:rPr>
          <w:rFonts w:ascii="Times New Roman" w:hAnsi="Times New Roman" w:cs="Times New Roman"/>
          <w:b/>
        </w:rPr>
        <w:lastRenderedPageBreak/>
        <w:t xml:space="preserve">Table </w:t>
      </w:r>
      <w:r w:rsidR="000855E5" w:rsidRPr="000855E5">
        <w:rPr>
          <w:rFonts w:ascii="Times New Roman" w:hAnsi="Times New Roman" w:cs="Times New Roman"/>
          <w:b/>
        </w:rPr>
        <w:t>S</w:t>
      </w:r>
      <w:r w:rsidRPr="000855E5">
        <w:rPr>
          <w:rFonts w:ascii="Times New Roman" w:hAnsi="Times New Roman" w:cs="Times New Roman"/>
          <w:b/>
        </w:rPr>
        <w:t>2.</w:t>
      </w:r>
      <w:r>
        <w:rPr>
          <w:rFonts w:ascii="Times New Roman" w:hAnsi="Times New Roman" w:cs="Times New Roman"/>
        </w:rPr>
        <w:t xml:space="preserve"> </w:t>
      </w:r>
      <w:r w:rsidR="00DC7AFB">
        <w:rPr>
          <w:rFonts w:ascii="Times New Roman" w:hAnsi="Times New Roman" w:cs="Times New Roman"/>
        </w:rPr>
        <w:t xml:space="preserve">The likelihood of </w:t>
      </w:r>
      <w:r>
        <w:rPr>
          <w:rFonts w:ascii="Times New Roman" w:hAnsi="Times New Roman" w:cs="Times New Roman"/>
        </w:rPr>
        <w:t>COVID-19 reinfection</w:t>
      </w:r>
      <w:r w:rsidR="008C3A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="00DC7AFB">
        <w:rPr>
          <w:rFonts w:ascii="Times New Roman" w:hAnsi="Times New Roman" w:cs="Times New Roman"/>
        </w:rPr>
        <w:t>related complications</w:t>
      </w:r>
      <w:r w:rsidR="008C3A25">
        <w:rPr>
          <w:rFonts w:ascii="Times New Roman" w:hAnsi="Times New Roman" w:cs="Times New Roman"/>
        </w:rPr>
        <w:t xml:space="preserve"> with</w:t>
      </w:r>
      <w:r w:rsidR="00DC7AFB">
        <w:rPr>
          <w:rFonts w:ascii="Times New Roman" w:hAnsi="Times New Roman" w:cs="Times New Roman"/>
        </w:rPr>
        <w:t>in</w:t>
      </w:r>
      <w:r w:rsidR="008C3A25">
        <w:rPr>
          <w:rFonts w:ascii="Times New Roman" w:hAnsi="Times New Roman" w:cs="Times New Roman"/>
        </w:rPr>
        <w:t xml:space="preserve"> </w:t>
      </w:r>
      <w:r w:rsidR="008C3A25" w:rsidRPr="003D3B84">
        <w:rPr>
          <w:rFonts w:ascii="Times New Roman" w:eastAsia="Times New Roman" w:hAnsi="Times New Roman" w:cs="Times New Roman"/>
        </w:rPr>
        <w:t xml:space="preserve">30 days of COVID-19 </w:t>
      </w:r>
      <w:r w:rsidR="00DC7AFB">
        <w:rPr>
          <w:rFonts w:ascii="Times New Roman" w:eastAsia="Times New Roman" w:hAnsi="Times New Roman" w:cs="Times New Roman"/>
        </w:rPr>
        <w:t>re</w:t>
      </w:r>
      <w:r w:rsidR="008C3A25" w:rsidRPr="003D3B84">
        <w:rPr>
          <w:rFonts w:ascii="Times New Roman" w:eastAsia="Times New Roman" w:hAnsi="Times New Roman" w:cs="Times New Roman"/>
        </w:rPr>
        <w:t>infection</w:t>
      </w:r>
      <w:r w:rsidR="00DC7AFB">
        <w:rPr>
          <w:rFonts w:ascii="Times New Roman" w:hAnsi="Times New Roman" w:cs="Times New Roman"/>
        </w:rPr>
        <w:t>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880"/>
        <w:gridCol w:w="2120"/>
        <w:gridCol w:w="1930"/>
        <w:gridCol w:w="1890"/>
        <w:gridCol w:w="1980"/>
        <w:gridCol w:w="2160"/>
      </w:tblGrid>
      <w:tr w:rsidR="0004732A" w:rsidRPr="00783E1F" w14:paraId="448C6384" w14:textId="77777777" w:rsidTr="00E744A4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389728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0BCAAD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DD2976" w14:textId="5A69D08C" w:rsidR="0004732A" w:rsidRPr="001009D2" w:rsidRDefault="0004732A" w:rsidP="00D07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utcomes within 30 days of </w:t>
            </w:r>
            <w:r w:rsidR="00DC7AFB">
              <w:rPr>
                <w:rFonts w:ascii="Times New Roman" w:eastAsia="Times New Roman" w:hAnsi="Times New Roman" w:cs="Times New Roman"/>
                <w:color w:val="000000"/>
              </w:rPr>
              <w:t xml:space="preserve">COVID-19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infection</w:t>
            </w:r>
            <w:r w:rsidR="00753FDF" w:rsidRPr="00BC69E4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4732A" w:rsidRPr="001009D2" w14:paraId="0612B256" w14:textId="77777777" w:rsidTr="00E744A4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9C03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09D2">
              <w:rPr>
                <w:rFonts w:ascii="Times New Roman" w:eastAsia="Times New Roman" w:hAnsi="Times New Roman" w:cs="Times New Roman"/>
                <w:color w:val="000000"/>
              </w:rPr>
              <w:t>Factors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0FDC" w14:textId="425ABA50" w:rsidR="0004732A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3E1F">
              <w:rPr>
                <w:rFonts w:ascii="Times New Roman" w:eastAsia="Times New Roman" w:hAnsi="Times New Roman" w:cs="Times New Roman"/>
                <w:color w:val="000000"/>
              </w:rPr>
              <w:t>Reinfection</w:t>
            </w:r>
            <w:r w:rsidR="00753FDF" w:rsidRPr="00BC69E4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  <w:p w14:paraId="0A452C90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4849" w14:textId="77777777" w:rsidR="0004732A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3E1F">
              <w:rPr>
                <w:rFonts w:ascii="Times New Roman" w:eastAsia="Times New Roman" w:hAnsi="Times New Roman" w:cs="Times New Roman"/>
                <w:color w:val="000000"/>
              </w:rPr>
              <w:t>Emergency Departm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  <w:p w14:paraId="03A0E64D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B9EA" w14:textId="77777777" w:rsidR="0004732A" w:rsidRPr="00783E1F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3E1F">
              <w:rPr>
                <w:rFonts w:ascii="Times New Roman" w:eastAsia="Times New Roman" w:hAnsi="Times New Roman" w:cs="Times New Roman"/>
                <w:color w:val="000000"/>
              </w:rPr>
              <w:t>Hospitaliz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  <w:p w14:paraId="467C2AB6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66C1" w14:textId="77777777" w:rsidR="0004732A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3E1F">
              <w:rPr>
                <w:rFonts w:ascii="Times New Roman" w:eastAsia="Times New Roman" w:hAnsi="Times New Roman" w:cs="Times New Roman"/>
                <w:color w:val="000000"/>
              </w:rPr>
              <w:t>Intensive Ca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  <w:p w14:paraId="4695BD66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D03D" w14:textId="6DF8F3C8" w:rsidR="0004732A" w:rsidRDefault="008C3A25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ath</w:t>
            </w:r>
            <w:r w:rsidR="0004732A"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  <w:p w14:paraId="1D349A5D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95%CI)</w:t>
            </w:r>
          </w:p>
        </w:tc>
      </w:tr>
      <w:tr w:rsidR="0004732A" w:rsidRPr="001009D2" w14:paraId="35C82F11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6504AD6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imulant therapy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153B30F" w14:textId="3382A21F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3</w:t>
            </w:r>
            <w:r w:rsidR="00726359">
              <w:rPr>
                <w:rFonts w:ascii="Times New Roman" w:eastAsia="Times New Roman" w:hAnsi="Times New Roman" w:cs="Times New Roman"/>
                <w:color w:val="000000"/>
              </w:rPr>
              <w:t>2,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41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3090C96" w14:textId="4588E1C5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0.7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0.8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348A92" w14:textId="5B93411C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0.63,0.8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B4BFBB" w14:textId="3D241E25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0.5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,0.89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2C47B7" w14:textId="1E068658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0.15,0.64)</w:t>
            </w:r>
          </w:p>
        </w:tc>
      </w:tr>
      <w:tr w:rsidR="0004732A" w:rsidRPr="001009D2" w14:paraId="330111C1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</w:tcPr>
          <w:p w14:paraId="5BC2751E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09D2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4E13E6D9" w14:textId="40D5F6A5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2</w:t>
            </w:r>
            <w:r w:rsidR="0072635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24)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6C8C02B3" w14:textId="238CBD6E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0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07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2506E22" w14:textId="3B35BE3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0.8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0.86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29DF7C6" w14:textId="753BC843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0.66,0.7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1375693" w14:textId="15D12979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0.6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,0.7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4732A" w:rsidRPr="001009D2" w14:paraId="27A64969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B12F679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09D2">
              <w:rPr>
                <w:rFonts w:ascii="Times New Roman" w:eastAsia="Times New Roman" w:hAnsi="Times New Roman" w:cs="Times New Roman"/>
                <w:color w:val="000000"/>
              </w:rPr>
              <w:t>Age (ref: 18-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1009D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186663C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C0CE351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7953E5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945E3E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F05980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4732A" w:rsidRPr="001009D2" w14:paraId="0D9A0100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15B06AE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1009D2">
              <w:rPr>
                <w:rFonts w:ascii="Times New Roman" w:eastAsia="Times New Roman" w:hAnsi="Times New Roman" w:cs="Times New Roman"/>
                <w:color w:val="000000"/>
              </w:rPr>
              <w:t>40-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C1C0A45" w14:textId="71E9723A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364CA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0.84,0.85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AC2B05D" w14:textId="694BF150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0.81,0.8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F4BB93" w14:textId="3215EFBC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24,1.3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CCBD70" w14:textId="26D3F520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1.69,1.8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8C2CA8" w14:textId="363BC2D6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,4.6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4732A" w:rsidRPr="001009D2" w14:paraId="420011B7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82519EA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1009D2">
              <w:rPr>
                <w:rFonts w:ascii="Times New Roman" w:eastAsia="Times New Roman" w:hAnsi="Times New Roman" w:cs="Times New Roman"/>
                <w:color w:val="000000"/>
              </w:rPr>
              <w:t>65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26019B2" w14:textId="5A14E1E1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364C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0.7</w:t>
            </w:r>
            <w:r w:rsidR="0072635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0.71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BC6ACE2" w14:textId="79EC60A3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1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1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E3579B" w14:textId="2CBF0B75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2.83,3.0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A4B8BE" w14:textId="67017182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3.0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,3.4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5005EC" w14:textId="1622BAD0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17.34,21.74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4732A" w:rsidRPr="001009D2" w14:paraId="7FC5B55C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7B4714D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09D2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06B45F5" w14:textId="7DE1CA25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0.80,0.82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E677736" w14:textId="7C4459A1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2.38,2.4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5516BA" w14:textId="7DDE3D76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2.3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2.5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55C72F" w14:textId="30A9934A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1.91,2.1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C71D8E" w14:textId="4982E939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1.31,1.61)</w:t>
            </w:r>
          </w:p>
        </w:tc>
      </w:tr>
      <w:tr w:rsidR="0004732A" w:rsidRPr="001009D2" w14:paraId="4F2F6A1F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ECB9663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09D2">
              <w:rPr>
                <w:rFonts w:ascii="Times New Roman" w:eastAsia="Times New Roman" w:hAnsi="Times New Roman" w:cs="Times New Roman"/>
                <w:color w:val="000000"/>
              </w:rPr>
              <w:t>Race (ref: White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355397E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78B7555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21208E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EAF042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0FD371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4732A" w:rsidRPr="001009D2" w14:paraId="5EA4B407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906F975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1009D2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B9CE14F" w14:textId="0F7E9CF8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 w:rsidR="00726359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0.9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C7C6B70" w14:textId="710553EE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2.1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2.2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329C6D" w14:textId="5B3AE61E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3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A7DB4A" w14:textId="36FB8B79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1.3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,1.4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94699E" w14:textId="42628318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1.1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,1.31)</w:t>
            </w:r>
          </w:p>
        </w:tc>
      </w:tr>
      <w:tr w:rsidR="0004732A" w:rsidRPr="001009D2" w14:paraId="571838C8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F9B6461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1009D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766D666" w14:textId="07589B55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364C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11,1.12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F3BD5F3" w14:textId="7471D2F9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0.27,0.2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8BD5BF" w14:textId="7D9B0441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0.2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0.2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93CDA3" w14:textId="6B2283A3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0.36,0.4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44CA78" w14:textId="179C3BE4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0.3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,0.4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4732A" w:rsidRPr="001009D2" w14:paraId="3DA22321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</w:tcPr>
          <w:p w14:paraId="57472CAB" w14:textId="696B8ED8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onic</w:t>
            </w:r>
            <w:r w:rsidR="00DC7AFB">
              <w:rPr>
                <w:rFonts w:ascii="Times New Roman" w:eastAsia="Times New Roman" w:hAnsi="Times New Roman" w:cs="Times New Roman"/>
                <w:color w:val="000000"/>
              </w:rPr>
              <w:t xml:space="preserve"> heal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nditions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089780E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14CFAC6C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E165DF5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B1F7F15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25B24DE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732A" w:rsidRPr="001009D2" w14:paraId="1DC56B6D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02A7199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1009D2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754AE6F" w14:textId="0A83BBB0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0.95,0.97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6B4A67A" w14:textId="54DB7665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34,1.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635B1B" w14:textId="0E3F3515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4</w:t>
            </w:r>
            <w:r w:rsidR="007A7A52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5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AAEAE9" w14:textId="2CB8868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1.61,1.76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02A6CA" w14:textId="50C6ABBD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 w:rsidR="00915D7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1.3</w:t>
            </w:r>
            <w:r w:rsidR="00915D7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,1.56)</w:t>
            </w:r>
          </w:p>
        </w:tc>
      </w:tr>
      <w:tr w:rsidR="0004732A" w:rsidRPr="001009D2" w14:paraId="6BDE83ED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9B6F87C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1009D2">
              <w:rPr>
                <w:rFonts w:ascii="Times New Roman" w:eastAsia="Times New Roman" w:hAnsi="Times New Roman" w:cs="Times New Roman"/>
                <w:color w:val="000000"/>
              </w:rPr>
              <w:t>Obesity/overweight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B677641" w14:textId="7AC4160B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09,1.11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B3060DA" w14:textId="0259DC08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0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0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003860" w14:textId="13F9B481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0.99 (0.9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0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7FA905" w14:textId="1C773531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0.8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,0.9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83FF1C" w14:textId="6EB32F38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0.75,0.8</w:t>
            </w:r>
            <w:r w:rsidR="00915D7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4732A" w:rsidRPr="001009D2" w14:paraId="17E751C7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2780220" w14:textId="63FD1D59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53542E">
              <w:rPr>
                <w:rFonts w:ascii="Times New Roman" w:eastAsia="Times New Roman" w:hAnsi="Times New Roman" w:cs="Times New Roman"/>
                <w:color w:val="000000"/>
              </w:rPr>
              <w:t>Cardi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ascular diseas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0F6562C" w14:textId="1D4C82A1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08,1.</w:t>
            </w:r>
            <w:r w:rsidR="0072635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554B9F0" w14:textId="54B71B50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4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5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6E11DD" w14:textId="6AD48E13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77,1.8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B037C8" w14:textId="689E38A1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1.9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,2.1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58CE19" w14:textId="6B276B2E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1.47,1.69)</w:t>
            </w:r>
          </w:p>
        </w:tc>
      </w:tr>
      <w:tr w:rsidR="0004732A" w:rsidRPr="001009D2" w14:paraId="6E5557AD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038F7B7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Chronic kidney diseas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483F8B4" w14:textId="1B3C0D11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22,1.26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5E8E756" w14:textId="62F310DD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2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3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FF8ED5" w14:textId="775B6C54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8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9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174AE2" w14:textId="18EF71E0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1.85,2.0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A0A136" w14:textId="6247BD05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2.4</w:t>
            </w:r>
            <w:r w:rsidR="00915D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,2.77)</w:t>
            </w:r>
          </w:p>
        </w:tc>
      </w:tr>
      <w:tr w:rsidR="0004732A" w:rsidRPr="001009D2" w14:paraId="29B78532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B11777D" w14:textId="5C828625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975E62">
              <w:rPr>
                <w:rFonts w:ascii="Times New Roman" w:eastAsia="Times New Roman" w:hAnsi="Times New Roman" w:cs="Times New Roman"/>
                <w:color w:val="000000"/>
              </w:rPr>
              <w:t xml:space="preserve">Chronic liver </w:t>
            </w:r>
            <w:r w:rsidR="00DC7AFB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DC7AFB" w:rsidRPr="00975E62">
              <w:rPr>
                <w:rFonts w:ascii="Times New Roman" w:eastAsia="Times New Roman" w:hAnsi="Times New Roman" w:cs="Times New Roman"/>
                <w:color w:val="000000"/>
              </w:rPr>
              <w:t>iseas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821E920" w14:textId="69CE0FF4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33,1.43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7F94DFC" w14:textId="26A53203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32,1.4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31A2D4" w14:textId="538C9B4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87,2.1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40502C" w14:textId="34F05BBE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2.0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,2.4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506174" w14:textId="035A768F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  <w:r w:rsidR="00915D7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2.1</w:t>
            </w:r>
            <w:r w:rsidR="00915D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,2.7</w:t>
            </w:r>
            <w:r w:rsidR="00915D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4732A" w:rsidRPr="001009D2" w14:paraId="5F0238E4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07D91C8" w14:textId="166117A1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975E62">
              <w:rPr>
                <w:rFonts w:ascii="Times New Roman" w:eastAsia="Times New Roman" w:hAnsi="Times New Roman" w:cs="Times New Roman"/>
                <w:color w:val="000000"/>
              </w:rPr>
              <w:t xml:space="preserve">Chroni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  <w:r w:rsidRPr="00975E6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C7AFB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DC7AFB" w:rsidRPr="00975E62">
              <w:rPr>
                <w:rFonts w:ascii="Times New Roman" w:eastAsia="Times New Roman" w:hAnsi="Times New Roman" w:cs="Times New Roman"/>
                <w:color w:val="000000"/>
              </w:rPr>
              <w:t>iseas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C4E4520" w14:textId="18CFFDED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="00364CA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2</w:t>
            </w:r>
            <w:r w:rsidR="00726359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2</w:t>
            </w:r>
            <w:r w:rsidR="0072635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1BEC18F" w14:textId="2A7C5823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4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4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143D60" w14:textId="287B695A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1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2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836F14" w14:textId="03FC58CD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1.24,1.3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493EFC" w14:textId="681F1F32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="00915D7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 w:rsidR="00915D7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,1.3</w:t>
            </w:r>
            <w:r w:rsidR="00915D7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4732A" w:rsidRPr="001009D2" w14:paraId="0467CEAA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34D5984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Immune problem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9702339" w14:textId="74948256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3</w:t>
            </w:r>
            <w:r w:rsidR="0072635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</w:t>
            </w:r>
            <w:r w:rsidR="0072635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E042EBA" w14:textId="7E132071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0.8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0.9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817A7F" w14:textId="186FF1AE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3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4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454DAD" w14:textId="3B09A6EF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1.02,1.22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C1C322" w14:textId="0CFCBF92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1.17,1.49)</w:t>
            </w:r>
          </w:p>
        </w:tc>
      </w:tr>
      <w:tr w:rsidR="0004732A" w:rsidRPr="001009D2" w14:paraId="19CE6D18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D700509" w14:textId="7777777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Sickle cell d</w:t>
            </w:r>
            <w:r w:rsidRPr="001009D2">
              <w:rPr>
                <w:rFonts w:ascii="Times New Roman" w:eastAsia="Times New Roman" w:hAnsi="Times New Roman" w:cs="Times New Roman"/>
                <w:color w:val="000000"/>
              </w:rPr>
              <w:t>iseas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D7DE35D" w14:textId="0059082B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2</w:t>
            </w:r>
            <w:r w:rsidR="0072635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39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188505D" w14:textId="3ED0904D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10,1.2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7FB0B7" w14:textId="19976FA3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2.27,2.7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AB2768" w14:textId="02E75C9C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1.3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,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13B333" w14:textId="0780ED93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1.2</w:t>
            </w:r>
            <w:r w:rsidR="00915D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,2.2</w:t>
            </w:r>
            <w:r w:rsidR="00915D7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4732A" w:rsidRPr="001009D2" w14:paraId="79EC636B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</w:tcPr>
          <w:p w14:paraId="538F1E0B" w14:textId="0EE9380E" w:rsidR="0004732A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Mental health </w:t>
            </w:r>
            <w:r w:rsidR="00DC7AFB">
              <w:rPr>
                <w:rFonts w:ascii="Times New Roman" w:eastAsia="Times New Roman" w:hAnsi="Times New Roman" w:cs="Times New Roman"/>
                <w:color w:val="000000"/>
              </w:rPr>
              <w:t>disorder</w:t>
            </w:r>
            <w:r w:rsidR="0032582D" w:rsidRPr="003258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3480799E" w14:textId="427D3C4E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20,1.22)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3FC67246" w14:textId="52F48122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36,1.4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B1AB308" w14:textId="5DE53E05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22,1.2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A531E50" w14:textId="0CA4E463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A870E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1.07,1.16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1BEA5D3" w14:textId="03A9BB47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1.0</w:t>
            </w:r>
            <w:r w:rsidR="00915D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,1.17)</w:t>
            </w:r>
          </w:p>
        </w:tc>
      </w:tr>
      <w:tr w:rsidR="0004732A" w:rsidRPr="001009D2" w14:paraId="19A41129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</w:tcPr>
          <w:p w14:paraId="119FBA2E" w14:textId="38110F44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09D2">
              <w:rPr>
                <w:rFonts w:ascii="Times New Roman" w:eastAsia="Times New Roman" w:hAnsi="Times New Roman" w:cs="Times New Roman"/>
                <w:color w:val="000000"/>
              </w:rPr>
              <w:t>Alcohol</w:t>
            </w:r>
            <w:r w:rsidR="00DC7AFB">
              <w:rPr>
                <w:rFonts w:ascii="Times New Roman" w:eastAsia="Times New Roman" w:hAnsi="Times New Roman" w:cs="Times New Roman"/>
                <w:color w:val="000000"/>
              </w:rPr>
              <w:t xml:space="preserve"> use disorder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37B641A4" w14:textId="561DB915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364C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11,1.1</w:t>
            </w:r>
            <w:r w:rsidR="0072635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6600FCA1" w14:textId="54B4B3D2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683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6</w:t>
            </w:r>
            <w:r w:rsidR="00523E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75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EE89457" w14:textId="71FDCF71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7</w:t>
            </w:r>
            <w:r w:rsidR="00DF7E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89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B8F9E01" w14:textId="3047CA05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1.6</w:t>
            </w:r>
            <w:r w:rsidR="0036143C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,1.94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FAD6261" w14:textId="47AA1BC3" w:rsidR="0004732A" w:rsidRPr="001009D2" w:rsidRDefault="0004732A" w:rsidP="00D07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 w:rsidR="00724E6B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1.3</w:t>
            </w:r>
            <w:r w:rsidR="00724E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,1.68)</w:t>
            </w:r>
          </w:p>
        </w:tc>
      </w:tr>
      <w:tr w:rsidR="00DC6646" w:rsidRPr="001009D2" w14:paraId="16452F5D" w14:textId="77777777" w:rsidTr="00E744A4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F705D98" w14:textId="018374DB" w:rsidR="00DC6646" w:rsidRPr="001009D2" w:rsidRDefault="00DC6646" w:rsidP="003C5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cotine/tobacco use disorder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4C359B9" w14:textId="77777777" w:rsidR="00DC6646" w:rsidRPr="001009D2" w:rsidRDefault="00DC6646" w:rsidP="003C5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,1.11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555EF50" w14:textId="77777777" w:rsidR="00DC6646" w:rsidRPr="001009D2" w:rsidRDefault="00DC6646" w:rsidP="003C5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89,1.9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CAB97D" w14:textId="77777777" w:rsidR="00DC6646" w:rsidRPr="001009D2" w:rsidRDefault="00DC6646" w:rsidP="003C5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 xml:space="preserve"> (1.52,1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846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3AB9B0" w14:textId="77777777" w:rsidR="00DC6646" w:rsidRPr="001009D2" w:rsidRDefault="00DC6646" w:rsidP="003C5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 xml:space="preserve"> (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2367C3">
              <w:rPr>
                <w:rFonts w:ascii="Times New Roman" w:eastAsia="Times New Roman" w:hAnsi="Times New Roman" w:cs="Times New Roman"/>
                <w:color w:val="000000"/>
              </w:rPr>
              <w:t>,1.7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F28780" w14:textId="77777777" w:rsidR="00DC6646" w:rsidRPr="001009D2" w:rsidRDefault="00DC6646" w:rsidP="003C5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A1FF5">
              <w:rPr>
                <w:rFonts w:ascii="Times New Roman" w:eastAsia="Times New Roman" w:hAnsi="Times New Roman" w:cs="Times New Roman"/>
                <w:color w:val="000000"/>
              </w:rPr>
              <w:t>,1.34)</w:t>
            </w:r>
          </w:p>
        </w:tc>
      </w:tr>
      <w:tr w:rsidR="00DC6646" w:rsidRPr="001009D2" w14:paraId="5624BC79" w14:textId="77777777" w:rsidTr="00E744A4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D34F6" w14:textId="4C0EC7B1" w:rsidR="00DC6646" w:rsidDel="00DC7AFB" w:rsidRDefault="00DC6646" w:rsidP="00DC6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ug use disorder</w:t>
            </w:r>
            <w:r w:rsidR="003258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558F39" w14:textId="764ACA01" w:rsidR="00DC6646" w:rsidRPr="00615E28" w:rsidRDefault="00DC6646" w:rsidP="00DC6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15E28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04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615E28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(1.01,1.07)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64269F" w14:textId="2E347D41" w:rsidR="00DC6646" w:rsidRPr="001031C3" w:rsidRDefault="00DC6646" w:rsidP="00DC6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1031C3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1031C3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(1.7</w:t>
            </w: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</w:t>
            </w:r>
            <w:r w:rsidRPr="001031C3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,1.8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2A5BFC" w14:textId="2EB5E7E1" w:rsidR="00DC6646" w:rsidRPr="00B549DE" w:rsidRDefault="00DC6646" w:rsidP="00DC6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549DE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59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B549DE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(1.47,1.7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17A233" w14:textId="138D5E3C" w:rsidR="00DC6646" w:rsidRPr="00953115" w:rsidRDefault="00DC6646" w:rsidP="00DC6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53115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54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953115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(1.36,1.7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B63539" w14:textId="3164DFD1" w:rsidR="00DC6646" w:rsidRPr="004614F7" w:rsidRDefault="00DC6646" w:rsidP="00DC6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614F7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18</w:t>
            </w:r>
            <w:r w:rsidRPr="001E6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*</w:t>
            </w:r>
            <w:r w:rsidRPr="004614F7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(0.95,1.46)</w:t>
            </w:r>
          </w:p>
        </w:tc>
      </w:tr>
    </w:tbl>
    <w:p w14:paraId="44A4ABEB" w14:textId="77777777" w:rsidR="00F40051" w:rsidRDefault="00C87F6E" w:rsidP="00F4005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A046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EA0466">
        <w:rPr>
          <w:rFonts w:ascii="Times New Roman" w:hAnsi="Times New Roman" w:cs="Times New Roman"/>
          <w:i/>
          <w:sz w:val="24"/>
          <w:szCs w:val="24"/>
        </w:rPr>
        <w:t>p</w:t>
      </w:r>
      <w:r w:rsidRPr="00EA0466">
        <w:rPr>
          <w:rFonts w:ascii="Times New Roman" w:hAnsi="Times New Roman" w:cs="Times New Roman"/>
          <w:sz w:val="24"/>
          <w:szCs w:val="24"/>
        </w:rPr>
        <w:t xml:space="preserve">&lt;0.05; </w:t>
      </w:r>
      <w:r w:rsidRPr="00EA046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EA0466">
        <w:rPr>
          <w:rFonts w:ascii="Times New Roman" w:hAnsi="Times New Roman" w:cs="Times New Roman"/>
          <w:i/>
          <w:sz w:val="24"/>
          <w:szCs w:val="24"/>
        </w:rPr>
        <w:t>p</w:t>
      </w:r>
      <w:r w:rsidRPr="00EA0466">
        <w:rPr>
          <w:rFonts w:ascii="Times New Roman" w:hAnsi="Times New Roman" w:cs="Times New Roman"/>
          <w:sz w:val="24"/>
          <w:szCs w:val="24"/>
        </w:rPr>
        <w:t>&lt;0.01;</w:t>
      </w:r>
    </w:p>
    <w:p w14:paraId="5C95A66A" w14:textId="0783A3C4" w:rsidR="0004732A" w:rsidRDefault="00C87F6E" w:rsidP="00F40051">
      <w:pPr>
        <w:spacing w:after="0"/>
        <w:rPr>
          <w:rFonts w:ascii="Times New Roman" w:hAnsi="Times New Roman" w:cs="Times New Roman"/>
        </w:rPr>
      </w:pPr>
      <w:r w:rsidRPr="00EA04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4732A">
        <w:rPr>
          <w:rFonts w:ascii="Times New Roman" w:hAnsi="Times New Roman" w:cs="Times New Roman"/>
        </w:rPr>
        <w:t>a</w:t>
      </w:r>
      <w:r w:rsidR="0004732A" w:rsidRPr="009244F4">
        <w:rPr>
          <w:rFonts w:ascii="Times New Roman" w:hAnsi="Times New Roman" w:cs="Times New Roman"/>
        </w:rPr>
        <w:t>OR</w:t>
      </w:r>
      <w:proofErr w:type="spellEnd"/>
      <w:r w:rsidR="0004732A" w:rsidRPr="009244F4">
        <w:rPr>
          <w:rFonts w:ascii="Times New Roman" w:hAnsi="Times New Roman" w:cs="Times New Roman"/>
        </w:rPr>
        <w:t>: Adjusted odds ratio; 95%</w:t>
      </w:r>
      <w:r w:rsidR="00922BEE">
        <w:rPr>
          <w:rFonts w:ascii="Times New Roman" w:hAnsi="Times New Roman" w:cs="Times New Roman"/>
        </w:rPr>
        <w:t xml:space="preserve"> </w:t>
      </w:r>
      <w:r w:rsidR="0004732A" w:rsidRPr="009244F4">
        <w:rPr>
          <w:rFonts w:ascii="Times New Roman" w:hAnsi="Times New Roman" w:cs="Times New Roman"/>
        </w:rPr>
        <w:t>CI: 95% conference intervals</w:t>
      </w:r>
    </w:p>
    <w:p w14:paraId="27E2B896" w14:textId="0FC7C914" w:rsidR="00F40051" w:rsidRPr="00ED12F7" w:rsidRDefault="00F40051" w:rsidP="00F40051">
      <w:pPr>
        <w:spacing w:after="0"/>
        <w:rPr>
          <w:rFonts w:ascii="Times New Roman" w:hAnsi="Times New Roman" w:cs="Times New Roman"/>
        </w:rPr>
      </w:pPr>
      <w:r w:rsidRPr="00ED12F7">
        <w:rPr>
          <w:rFonts w:ascii="Times New Roman" w:eastAsia="Times New Roman" w:hAnsi="Times New Roman" w:cs="Times New Roman"/>
          <w:color w:val="000000"/>
          <w:vertAlign w:val="superscript"/>
        </w:rPr>
        <w:t xml:space="preserve">† </w:t>
      </w:r>
      <w:r w:rsidR="00DC7AFB" w:rsidRPr="00ED12F7">
        <w:rPr>
          <w:rFonts w:ascii="Times New Roman" w:eastAsia="Times New Roman" w:hAnsi="Times New Roman" w:cs="Times New Roman"/>
          <w:color w:val="000000"/>
        </w:rPr>
        <w:t xml:space="preserve">among the study sample, which </w:t>
      </w:r>
      <w:r w:rsidRPr="00ED12F7">
        <w:rPr>
          <w:rFonts w:ascii="Times New Roman" w:hAnsi="Times New Roman" w:cs="Times New Roman"/>
        </w:rPr>
        <w:t>included</w:t>
      </w:r>
      <w:r w:rsidR="00ED12F7" w:rsidRPr="00ED12F7">
        <w:rPr>
          <w:rFonts w:ascii="Times New Roman" w:hAnsi="Times New Roman" w:cs="Times New Roman"/>
        </w:rPr>
        <w:t xml:space="preserve"> </w:t>
      </w:r>
      <w:r w:rsidRPr="00ED12F7">
        <w:rPr>
          <w:rFonts w:ascii="Times New Roman" w:hAnsi="Times New Roman" w:cs="Times New Roman"/>
        </w:rPr>
        <w:t xml:space="preserve">12,670 </w:t>
      </w:r>
      <w:r w:rsidR="00DC7AFB" w:rsidRPr="00ED12F7">
        <w:rPr>
          <w:rFonts w:ascii="Times New Roman" w:hAnsi="Times New Roman" w:cs="Times New Roman"/>
        </w:rPr>
        <w:t>adults in the S</w:t>
      </w:r>
      <w:r w:rsidRPr="00ED12F7">
        <w:rPr>
          <w:rFonts w:ascii="Times New Roman" w:hAnsi="Times New Roman" w:cs="Times New Roman"/>
        </w:rPr>
        <w:t xml:space="preserve">timulant </w:t>
      </w:r>
      <w:r w:rsidR="00ED12F7" w:rsidRPr="00ED12F7">
        <w:rPr>
          <w:rFonts w:ascii="Times New Roman" w:hAnsi="Times New Roman" w:cs="Times New Roman"/>
        </w:rPr>
        <w:t xml:space="preserve">Cohort </w:t>
      </w:r>
      <w:r w:rsidR="00DC7AFB" w:rsidRPr="00ED12F7">
        <w:rPr>
          <w:rFonts w:ascii="Times New Roman" w:hAnsi="Times New Roman" w:cs="Times New Roman"/>
        </w:rPr>
        <w:t xml:space="preserve">and </w:t>
      </w:r>
      <w:r w:rsidRPr="00ED12F7">
        <w:rPr>
          <w:rFonts w:ascii="Times New Roman" w:hAnsi="Times New Roman" w:cs="Times New Roman"/>
        </w:rPr>
        <w:t xml:space="preserve">2,550,460 </w:t>
      </w:r>
      <w:r w:rsidR="00DC7AFB" w:rsidRPr="00ED12F7">
        <w:rPr>
          <w:rFonts w:ascii="Times New Roman" w:hAnsi="Times New Roman" w:cs="Times New Roman"/>
        </w:rPr>
        <w:t xml:space="preserve">adults in </w:t>
      </w:r>
      <w:r w:rsidRPr="00ED12F7">
        <w:rPr>
          <w:rFonts w:ascii="Times New Roman" w:hAnsi="Times New Roman" w:cs="Times New Roman"/>
        </w:rPr>
        <w:t xml:space="preserve">the </w:t>
      </w:r>
      <w:r w:rsidR="00DC7AFB" w:rsidRPr="00ED12F7">
        <w:rPr>
          <w:rFonts w:ascii="Times New Roman" w:hAnsi="Times New Roman" w:cs="Times New Roman"/>
        </w:rPr>
        <w:t>Control Cohorts</w:t>
      </w:r>
    </w:p>
    <w:p w14:paraId="1EB1D979" w14:textId="7E79CB72" w:rsidR="001F2D0A" w:rsidRPr="00ED12F7" w:rsidRDefault="001F2D0A" w:rsidP="001F2D0A">
      <w:pPr>
        <w:spacing w:after="0"/>
        <w:rPr>
          <w:rFonts w:ascii="Times New Roman" w:hAnsi="Times New Roman" w:cs="Times New Roman"/>
        </w:rPr>
      </w:pPr>
      <w:r w:rsidRPr="00ED12F7">
        <w:rPr>
          <w:rFonts w:ascii="Times New Roman" w:eastAsia="Times New Roman" w:hAnsi="Times New Roman" w:cs="Times New Roman"/>
          <w:color w:val="000000"/>
          <w:vertAlign w:val="superscript"/>
        </w:rPr>
        <w:t xml:space="preserve">‡ </w:t>
      </w:r>
      <w:r w:rsidR="00DC7AFB" w:rsidRPr="00ED12F7">
        <w:rPr>
          <w:rFonts w:ascii="Times New Roman" w:eastAsia="Times New Roman" w:hAnsi="Times New Roman" w:cs="Times New Roman"/>
          <w:color w:val="000000"/>
        </w:rPr>
        <w:t xml:space="preserve">among individuals </w:t>
      </w:r>
      <w:r w:rsidR="00F7583D" w:rsidRPr="00ED12F7">
        <w:rPr>
          <w:rFonts w:ascii="Times New Roman" w:hAnsi="Times New Roman" w:cs="Times New Roman"/>
        </w:rPr>
        <w:t xml:space="preserve">with </w:t>
      </w:r>
      <w:r w:rsidR="00DC7AFB" w:rsidRPr="00ED12F7">
        <w:rPr>
          <w:rFonts w:ascii="Times New Roman" w:hAnsi="Times New Roman" w:cs="Times New Roman"/>
        </w:rPr>
        <w:t xml:space="preserve">COVID-19 </w:t>
      </w:r>
      <w:r w:rsidR="00F7583D" w:rsidRPr="00ED12F7">
        <w:rPr>
          <w:rFonts w:ascii="Times New Roman" w:hAnsi="Times New Roman" w:cs="Times New Roman"/>
        </w:rPr>
        <w:t>reinfection</w:t>
      </w:r>
      <w:r w:rsidR="00DC7AFB" w:rsidRPr="00ED12F7">
        <w:rPr>
          <w:rFonts w:ascii="Times New Roman" w:hAnsi="Times New Roman" w:cs="Times New Roman"/>
        </w:rPr>
        <w:t xml:space="preserve">: </w:t>
      </w:r>
      <w:r w:rsidR="00F7583D" w:rsidRPr="00ED12F7">
        <w:rPr>
          <w:rFonts w:ascii="Times New Roman" w:hAnsi="Times New Roman" w:cs="Times New Roman"/>
        </w:rPr>
        <w:t xml:space="preserve">5,502 </w:t>
      </w:r>
      <w:r w:rsidR="00DC7AFB" w:rsidRPr="00ED12F7">
        <w:rPr>
          <w:rFonts w:ascii="Times New Roman" w:hAnsi="Times New Roman" w:cs="Times New Roman"/>
        </w:rPr>
        <w:t xml:space="preserve">in </w:t>
      </w:r>
      <w:r w:rsidRPr="00ED12F7">
        <w:rPr>
          <w:rFonts w:ascii="Times New Roman" w:hAnsi="Times New Roman" w:cs="Times New Roman"/>
        </w:rPr>
        <w:t xml:space="preserve">the </w:t>
      </w:r>
      <w:r w:rsidR="00DC7AFB" w:rsidRPr="00ED12F7">
        <w:rPr>
          <w:rFonts w:ascii="Times New Roman" w:hAnsi="Times New Roman" w:cs="Times New Roman"/>
        </w:rPr>
        <w:t xml:space="preserve">Stimulant and </w:t>
      </w:r>
      <w:r w:rsidR="00F7583D" w:rsidRPr="00ED12F7">
        <w:rPr>
          <w:rFonts w:ascii="Times New Roman" w:hAnsi="Times New Roman" w:cs="Times New Roman"/>
        </w:rPr>
        <w:t>811,83</w:t>
      </w:r>
      <w:r w:rsidRPr="00ED12F7">
        <w:rPr>
          <w:rFonts w:ascii="Times New Roman" w:hAnsi="Times New Roman" w:cs="Times New Roman"/>
        </w:rPr>
        <w:t xml:space="preserve">6 </w:t>
      </w:r>
      <w:r w:rsidR="00DC7AFB" w:rsidRPr="00ED12F7">
        <w:rPr>
          <w:rFonts w:ascii="Times New Roman" w:hAnsi="Times New Roman" w:cs="Times New Roman"/>
        </w:rPr>
        <w:t>in</w:t>
      </w:r>
      <w:r w:rsidRPr="00ED12F7">
        <w:rPr>
          <w:rFonts w:ascii="Times New Roman" w:hAnsi="Times New Roman" w:cs="Times New Roman"/>
        </w:rPr>
        <w:t xml:space="preserve"> the </w:t>
      </w:r>
      <w:r w:rsidR="00DC7AFB" w:rsidRPr="00ED12F7">
        <w:rPr>
          <w:rFonts w:ascii="Times New Roman" w:hAnsi="Times New Roman" w:cs="Times New Roman"/>
        </w:rPr>
        <w:t>Control Cohorts</w:t>
      </w:r>
    </w:p>
    <w:p w14:paraId="2995159B" w14:textId="77777777" w:rsidR="00ED12F7" w:rsidRDefault="00ED12F7" w:rsidP="00ED12F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77E7D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</w:rPr>
        <w:t>Mental health problem included</w:t>
      </w:r>
      <w:r w:rsidRPr="001359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xiety, </w:t>
      </w:r>
      <w:r w:rsidRPr="00F4477A">
        <w:rPr>
          <w:rFonts w:ascii="Times New Roman" w:eastAsia="Times New Roman" w:hAnsi="Times New Roman" w:cs="Times New Roman"/>
          <w:sz w:val="24"/>
          <w:szCs w:val="24"/>
        </w:rPr>
        <w:t>bipola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order, dementia, depression, and ADHD.</w:t>
      </w:r>
    </w:p>
    <w:p w14:paraId="7AA4E783" w14:textId="2B89BC22" w:rsidR="00DC0DD4" w:rsidRDefault="00ED12F7" w:rsidP="00DC0DD4"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Other drug use disorde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cluded cannabis, sedative, cocaine, stimulant, hallucinogen, inhalant, or psychoactive drug use disorders, and excluded opioid, alcohol, and nicotine/tobacco use disorders</w:t>
      </w:r>
    </w:p>
    <w:p w14:paraId="2AB52F86" w14:textId="267F3C39" w:rsidR="004356AE" w:rsidRPr="00F10676" w:rsidRDefault="004356AE" w:rsidP="00F10676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sectPr w:rsidR="004356AE" w:rsidRPr="00F10676" w:rsidSect="008A74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335722C" w16cex:dateUtc="2023-01-31T21:03:08.405Z"/>
  <w16cex:commentExtensible w16cex:durableId="231241CC" w16cex:dateUtc="2023-01-31T21:14:56.004Z"/>
  <w16cex:commentExtensible w16cex:durableId="4B92E554" w16cex:dateUtc="2023-03-09T15:19:38.563Z"/>
  <w16cex:commentExtensible w16cex:durableId="7E9759FA" w16cex:dateUtc="2023-03-09T17:01:45.516Z"/>
  <w16cex:commentExtensible w16cex:durableId="790DAB73" w16cex:dateUtc="2023-03-09T17:01:59.374Z"/>
  <w16cex:commentExtensible w16cex:durableId="5CE8D06E" w16cex:dateUtc="2023-03-09T17:02:13.506Z"/>
  <w16cex:commentExtensible w16cex:durableId="2071BB40" w16cex:dateUtc="2023-03-09T17:02:28.024Z"/>
  <w16cex:commentExtensible w16cex:durableId="3B418544" w16cex:dateUtc="2023-03-09T17:02:51.71Z"/>
  <w16cex:commentExtensible w16cex:durableId="1B9E1E28" w16cex:dateUtc="2023-03-09T17:03:26.305Z"/>
  <w16cex:commentExtensible w16cex:durableId="59A56B95" w16cex:dateUtc="2023-03-09T17:03:40.36Z"/>
  <w16cex:commentExtensible w16cex:durableId="5D41903E" w16cex:dateUtc="2023-03-09T17:03:13.012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6A0B15"/>
    <w:multiLevelType w:val="hybridMultilevel"/>
    <w:tmpl w:val="98521D04"/>
    <w:lvl w:ilvl="0" w:tplc="9664E5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9214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B098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284E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CEE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6061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CC3D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B8B7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A088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6404EA"/>
    <w:multiLevelType w:val="hybridMultilevel"/>
    <w:tmpl w:val="582857A2"/>
    <w:lvl w:ilvl="0" w:tplc="45902E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E8C01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DF4C7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6C56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E8FB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6A36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0E26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606E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A244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57B6776"/>
    <w:rsid w:val="0000212D"/>
    <w:rsid w:val="00002ACA"/>
    <w:rsid w:val="0000412C"/>
    <w:rsid w:val="000102EE"/>
    <w:rsid w:val="00011A9F"/>
    <w:rsid w:val="00014B0A"/>
    <w:rsid w:val="00016996"/>
    <w:rsid w:val="00017E2C"/>
    <w:rsid w:val="00022E49"/>
    <w:rsid w:val="00024029"/>
    <w:rsid w:val="00025394"/>
    <w:rsid w:val="00025450"/>
    <w:rsid w:val="00025FF0"/>
    <w:rsid w:val="00027D45"/>
    <w:rsid w:val="00027FBC"/>
    <w:rsid w:val="0003379A"/>
    <w:rsid w:val="000420E3"/>
    <w:rsid w:val="00042DB2"/>
    <w:rsid w:val="0004732A"/>
    <w:rsid w:val="00047504"/>
    <w:rsid w:val="000476D2"/>
    <w:rsid w:val="00047C97"/>
    <w:rsid w:val="00050612"/>
    <w:rsid w:val="00050736"/>
    <w:rsid w:val="0005079B"/>
    <w:rsid w:val="00052853"/>
    <w:rsid w:val="00052EC9"/>
    <w:rsid w:val="00053FDB"/>
    <w:rsid w:val="000551B7"/>
    <w:rsid w:val="000601D9"/>
    <w:rsid w:val="00061E88"/>
    <w:rsid w:val="00066189"/>
    <w:rsid w:val="00067454"/>
    <w:rsid w:val="00070967"/>
    <w:rsid w:val="00073FC5"/>
    <w:rsid w:val="00076A82"/>
    <w:rsid w:val="00080C5E"/>
    <w:rsid w:val="00082379"/>
    <w:rsid w:val="00082FE6"/>
    <w:rsid w:val="000855E5"/>
    <w:rsid w:val="0008617E"/>
    <w:rsid w:val="00086CDD"/>
    <w:rsid w:val="000900FA"/>
    <w:rsid w:val="00090FEC"/>
    <w:rsid w:val="0009232D"/>
    <w:rsid w:val="000927F2"/>
    <w:rsid w:val="000945E8"/>
    <w:rsid w:val="00094FEC"/>
    <w:rsid w:val="0009618E"/>
    <w:rsid w:val="000A199A"/>
    <w:rsid w:val="000A1F69"/>
    <w:rsid w:val="000A269E"/>
    <w:rsid w:val="000A40C5"/>
    <w:rsid w:val="000A5D3B"/>
    <w:rsid w:val="000B07EA"/>
    <w:rsid w:val="000B2BC7"/>
    <w:rsid w:val="000B38B9"/>
    <w:rsid w:val="000C0A40"/>
    <w:rsid w:val="000C1970"/>
    <w:rsid w:val="000C32C8"/>
    <w:rsid w:val="000C37A7"/>
    <w:rsid w:val="000C4EF0"/>
    <w:rsid w:val="000C6F28"/>
    <w:rsid w:val="000C7C54"/>
    <w:rsid w:val="000D11AA"/>
    <w:rsid w:val="000D19CD"/>
    <w:rsid w:val="000E2CE1"/>
    <w:rsid w:val="000E3056"/>
    <w:rsid w:val="000E54F1"/>
    <w:rsid w:val="000F077D"/>
    <w:rsid w:val="000F08F1"/>
    <w:rsid w:val="000F656C"/>
    <w:rsid w:val="000F65BE"/>
    <w:rsid w:val="000F6E6A"/>
    <w:rsid w:val="000F721A"/>
    <w:rsid w:val="000F7B83"/>
    <w:rsid w:val="00107748"/>
    <w:rsid w:val="00112764"/>
    <w:rsid w:val="00112795"/>
    <w:rsid w:val="00114783"/>
    <w:rsid w:val="001173BB"/>
    <w:rsid w:val="0012102E"/>
    <w:rsid w:val="00124900"/>
    <w:rsid w:val="001260DD"/>
    <w:rsid w:val="00126C28"/>
    <w:rsid w:val="00126D05"/>
    <w:rsid w:val="00136725"/>
    <w:rsid w:val="00140E7A"/>
    <w:rsid w:val="001411CF"/>
    <w:rsid w:val="00142BD0"/>
    <w:rsid w:val="00143D96"/>
    <w:rsid w:val="00146FBA"/>
    <w:rsid w:val="00150E15"/>
    <w:rsid w:val="0015420B"/>
    <w:rsid w:val="00154248"/>
    <w:rsid w:val="00154E67"/>
    <w:rsid w:val="001562C7"/>
    <w:rsid w:val="00157057"/>
    <w:rsid w:val="00162080"/>
    <w:rsid w:val="00163939"/>
    <w:rsid w:val="001641AC"/>
    <w:rsid w:val="00165F77"/>
    <w:rsid w:val="001709F4"/>
    <w:rsid w:val="00172337"/>
    <w:rsid w:val="0017238E"/>
    <w:rsid w:val="001730F8"/>
    <w:rsid w:val="00173101"/>
    <w:rsid w:val="0017489B"/>
    <w:rsid w:val="001767EF"/>
    <w:rsid w:val="00180A75"/>
    <w:rsid w:val="00180C32"/>
    <w:rsid w:val="001824F0"/>
    <w:rsid w:val="00182AD3"/>
    <w:rsid w:val="00184D27"/>
    <w:rsid w:val="0018602A"/>
    <w:rsid w:val="00192215"/>
    <w:rsid w:val="001929F5"/>
    <w:rsid w:val="00193498"/>
    <w:rsid w:val="00195188"/>
    <w:rsid w:val="001960CD"/>
    <w:rsid w:val="00196973"/>
    <w:rsid w:val="001A097D"/>
    <w:rsid w:val="001A2C59"/>
    <w:rsid w:val="001A2EF2"/>
    <w:rsid w:val="001A2F19"/>
    <w:rsid w:val="001A43BD"/>
    <w:rsid w:val="001A48CD"/>
    <w:rsid w:val="001B096D"/>
    <w:rsid w:val="001B0BAB"/>
    <w:rsid w:val="001B1290"/>
    <w:rsid w:val="001B1A4A"/>
    <w:rsid w:val="001B36F3"/>
    <w:rsid w:val="001C0511"/>
    <w:rsid w:val="001C36C6"/>
    <w:rsid w:val="001C5206"/>
    <w:rsid w:val="001C74AA"/>
    <w:rsid w:val="001D1D0F"/>
    <w:rsid w:val="001D276C"/>
    <w:rsid w:val="001D354D"/>
    <w:rsid w:val="001D3D65"/>
    <w:rsid w:val="001D7619"/>
    <w:rsid w:val="001E6728"/>
    <w:rsid w:val="001F25A4"/>
    <w:rsid w:val="001F2D0A"/>
    <w:rsid w:val="001F5B36"/>
    <w:rsid w:val="001F679A"/>
    <w:rsid w:val="00202D15"/>
    <w:rsid w:val="00202D6A"/>
    <w:rsid w:val="00202F1F"/>
    <w:rsid w:val="002051A7"/>
    <w:rsid w:val="00210505"/>
    <w:rsid w:val="002125D7"/>
    <w:rsid w:val="00213E32"/>
    <w:rsid w:val="002147D7"/>
    <w:rsid w:val="00214D38"/>
    <w:rsid w:val="00215420"/>
    <w:rsid w:val="00220D17"/>
    <w:rsid w:val="00220F3E"/>
    <w:rsid w:val="00225FF3"/>
    <w:rsid w:val="00233D76"/>
    <w:rsid w:val="00234AE7"/>
    <w:rsid w:val="00242651"/>
    <w:rsid w:val="00244279"/>
    <w:rsid w:val="0024438F"/>
    <w:rsid w:val="0024497E"/>
    <w:rsid w:val="00247D4E"/>
    <w:rsid w:val="0025252D"/>
    <w:rsid w:val="002547DF"/>
    <w:rsid w:val="002565F0"/>
    <w:rsid w:val="00257537"/>
    <w:rsid w:val="00257775"/>
    <w:rsid w:val="00267310"/>
    <w:rsid w:val="00267D11"/>
    <w:rsid w:val="00276022"/>
    <w:rsid w:val="00276AA1"/>
    <w:rsid w:val="00280297"/>
    <w:rsid w:val="0028058E"/>
    <w:rsid w:val="0028249B"/>
    <w:rsid w:val="002832DC"/>
    <w:rsid w:val="00286BDC"/>
    <w:rsid w:val="002870BF"/>
    <w:rsid w:val="00292914"/>
    <w:rsid w:val="002929BA"/>
    <w:rsid w:val="00294BD5"/>
    <w:rsid w:val="00295697"/>
    <w:rsid w:val="00296101"/>
    <w:rsid w:val="002A1C56"/>
    <w:rsid w:val="002A2C3A"/>
    <w:rsid w:val="002A35D6"/>
    <w:rsid w:val="002A4343"/>
    <w:rsid w:val="002A55F4"/>
    <w:rsid w:val="002A5C55"/>
    <w:rsid w:val="002B01B8"/>
    <w:rsid w:val="002B321D"/>
    <w:rsid w:val="002B329E"/>
    <w:rsid w:val="002B42DD"/>
    <w:rsid w:val="002B66FC"/>
    <w:rsid w:val="002B7300"/>
    <w:rsid w:val="002B7DC4"/>
    <w:rsid w:val="002C1AD8"/>
    <w:rsid w:val="002C66C3"/>
    <w:rsid w:val="002C77D4"/>
    <w:rsid w:val="002D0EB7"/>
    <w:rsid w:val="002D1168"/>
    <w:rsid w:val="002D1197"/>
    <w:rsid w:val="002D5167"/>
    <w:rsid w:val="002D6451"/>
    <w:rsid w:val="002D6BED"/>
    <w:rsid w:val="002D6D1E"/>
    <w:rsid w:val="002D73EE"/>
    <w:rsid w:val="002E0EE3"/>
    <w:rsid w:val="002E10F2"/>
    <w:rsid w:val="002E1EDF"/>
    <w:rsid w:val="002E29EA"/>
    <w:rsid w:val="002E424B"/>
    <w:rsid w:val="002E4C1A"/>
    <w:rsid w:val="002E5707"/>
    <w:rsid w:val="002E6B7E"/>
    <w:rsid w:val="002E6C42"/>
    <w:rsid w:val="002E72C3"/>
    <w:rsid w:val="002E768F"/>
    <w:rsid w:val="002E7970"/>
    <w:rsid w:val="002F0055"/>
    <w:rsid w:val="002F30B5"/>
    <w:rsid w:val="002F44B5"/>
    <w:rsid w:val="002F6D5D"/>
    <w:rsid w:val="002F6F46"/>
    <w:rsid w:val="002F7EDB"/>
    <w:rsid w:val="00311488"/>
    <w:rsid w:val="00316307"/>
    <w:rsid w:val="0031760A"/>
    <w:rsid w:val="00321563"/>
    <w:rsid w:val="00321DBD"/>
    <w:rsid w:val="003236F4"/>
    <w:rsid w:val="00324B9E"/>
    <w:rsid w:val="0032582D"/>
    <w:rsid w:val="003262A7"/>
    <w:rsid w:val="00326DDC"/>
    <w:rsid w:val="00331E95"/>
    <w:rsid w:val="00332EA4"/>
    <w:rsid w:val="0033569F"/>
    <w:rsid w:val="00340A55"/>
    <w:rsid w:val="00341043"/>
    <w:rsid w:val="00343F61"/>
    <w:rsid w:val="00344D96"/>
    <w:rsid w:val="00345A1C"/>
    <w:rsid w:val="00347950"/>
    <w:rsid w:val="00355619"/>
    <w:rsid w:val="00356ED9"/>
    <w:rsid w:val="00360B84"/>
    <w:rsid w:val="00361402"/>
    <w:rsid w:val="0036143C"/>
    <w:rsid w:val="00361B21"/>
    <w:rsid w:val="0036224B"/>
    <w:rsid w:val="00364CAA"/>
    <w:rsid w:val="003673B5"/>
    <w:rsid w:val="003677B1"/>
    <w:rsid w:val="00367EA7"/>
    <w:rsid w:val="00370EF8"/>
    <w:rsid w:val="0037308C"/>
    <w:rsid w:val="00374521"/>
    <w:rsid w:val="003756AC"/>
    <w:rsid w:val="00375EE3"/>
    <w:rsid w:val="00383CE2"/>
    <w:rsid w:val="00384B59"/>
    <w:rsid w:val="00385A9B"/>
    <w:rsid w:val="00391CB5"/>
    <w:rsid w:val="00392176"/>
    <w:rsid w:val="00392680"/>
    <w:rsid w:val="003A083D"/>
    <w:rsid w:val="003A1CD6"/>
    <w:rsid w:val="003A2D12"/>
    <w:rsid w:val="003A35DD"/>
    <w:rsid w:val="003A6EBD"/>
    <w:rsid w:val="003B0160"/>
    <w:rsid w:val="003B0E1D"/>
    <w:rsid w:val="003B3C40"/>
    <w:rsid w:val="003C08C6"/>
    <w:rsid w:val="003C187D"/>
    <w:rsid w:val="003C434E"/>
    <w:rsid w:val="003D3B84"/>
    <w:rsid w:val="003D3F06"/>
    <w:rsid w:val="003D65D2"/>
    <w:rsid w:val="003D6F77"/>
    <w:rsid w:val="003E6FF3"/>
    <w:rsid w:val="003F07C7"/>
    <w:rsid w:val="003F534E"/>
    <w:rsid w:val="003F5E69"/>
    <w:rsid w:val="003F68F5"/>
    <w:rsid w:val="003F6BFA"/>
    <w:rsid w:val="004020D4"/>
    <w:rsid w:val="004022F2"/>
    <w:rsid w:val="00404CBB"/>
    <w:rsid w:val="0040526A"/>
    <w:rsid w:val="00405C12"/>
    <w:rsid w:val="00405CED"/>
    <w:rsid w:val="004069D4"/>
    <w:rsid w:val="004130AB"/>
    <w:rsid w:val="004159D3"/>
    <w:rsid w:val="00415D01"/>
    <w:rsid w:val="00417AD9"/>
    <w:rsid w:val="0042176F"/>
    <w:rsid w:val="004218A2"/>
    <w:rsid w:val="004226FD"/>
    <w:rsid w:val="0042486B"/>
    <w:rsid w:val="0043034F"/>
    <w:rsid w:val="004337B9"/>
    <w:rsid w:val="004356AE"/>
    <w:rsid w:val="004402E4"/>
    <w:rsid w:val="00440A3B"/>
    <w:rsid w:val="0044211E"/>
    <w:rsid w:val="00443881"/>
    <w:rsid w:val="00444366"/>
    <w:rsid w:val="004476D5"/>
    <w:rsid w:val="00451380"/>
    <w:rsid w:val="00452104"/>
    <w:rsid w:val="0045226B"/>
    <w:rsid w:val="0045587E"/>
    <w:rsid w:val="00457679"/>
    <w:rsid w:val="00457A3E"/>
    <w:rsid w:val="00461CBB"/>
    <w:rsid w:val="00462B0F"/>
    <w:rsid w:val="004655EE"/>
    <w:rsid w:val="004717B9"/>
    <w:rsid w:val="00471BB8"/>
    <w:rsid w:val="00472BF5"/>
    <w:rsid w:val="00473585"/>
    <w:rsid w:val="004758B2"/>
    <w:rsid w:val="00475CF8"/>
    <w:rsid w:val="004763E6"/>
    <w:rsid w:val="00477736"/>
    <w:rsid w:val="0047798B"/>
    <w:rsid w:val="00481218"/>
    <w:rsid w:val="004824AE"/>
    <w:rsid w:val="004849D9"/>
    <w:rsid w:val="00486064"/>
    <w:rsid w:val="00486247"/>
    <w:rsid w:val="004879FA"/>
    <w:rsid w:val="00487E3C"/>
    <w:rsid w:val="00492008"/>
    <w:rsid w:val="004920A3"/>
    <w:rsid w:val="00493A9D"/>
    <w:rsid w:val="00494DB4"/>
    <w:rsid w:val="0049713F"/>
    <w:rsid w:val="004A00FC"/>
    <w:rsid w:val="004A0F32"/>
    <w:rsid w:val="004A2226"/>
    <w:rsid w:val="004A4459"/>
    <w:rsid w:val="004A6873"/>
    <w:rsid w:val="004B02FF"/>
    <w:rsid w:val="004B3DE3"/>
    <w:rsid w:val="004B5D59"/>
    <w:rsid w:val="004B6E98"/>
    <w:rsid w:val="004B7EC1"/>
    <w:rsid w:val="004C0623"/>
    <w:rsid w:val="004C07C6"/>
    <w:rsid w:val="004C1F78"/>
    <w:rsid w:val="004C2818"/>
    <w:rsid w:val="004C3C00"/>
    <w:rsid w:val="004C5241"/>
    <w:rsid w:val="004C5E1F"/>
    <w:rsid w:val="004C75CE"/>
    <w:rsid w:val="004D082D"/>
    <w:rsid w:val="004D0D94"/>
    <w:rsid w:val="004D1637"/>
    <w:rsid w:val="004D1AA2"/>
    <w:rsid w:val="004D5763"/>
    <w:rsid w:val="004D656D"/>
    <w:rsid w:val="004D68F7"/>
    <w:rsid w:val="004E3201"/>
    <w:rsid w:val="004F07CB"/>
    <w:rsid w:val="004F27AD"/>
    <w:rsid w:val="004F30D3"/>
    <w:rsid w:val="004F389B"/>
    <w:rsid w:val="004F4C4D"/>
    <w:rsid w:val="004F6AD7"/>
    <w:rsid w:val="00501D61"/>
    <w:rsid w:val="00503362"/>
    <w:rsid w:val="00503DC1"/>
    <w:rsid w:val="0050503D"/>
    <w:rsid w:val="00505514"/>
    <w:rsid w:val="00507FCF"/>
    <w:rsid w:val="00523067"/>
    <w:rsid w:val="00523E62"/>
    <w:rsid w:val="00525982"/>
    <w:rsid w:val="005261D0"/>
    <w:rsid w:val="005272B5"/>
    <w:rsid w:val="00532BC1"/>
    <w:rsid w:val="00533EAE"/>
    <w:rsid w:val="00534DF9"/>
    <w:rsid w:val="005353C8"/>
    <w:rsid w:val="0053542E"/>
    <w:rsid w:val="00536185"/>
    <w:rsid w:val="00541B93"/>
    <w:rsid w:val="00544169"/>
    <w:rsid w:val="0054438E"/>
    <w:rsid w:val="0054659A"/>
    <w:rsid w:val="005479B8"/>
    <w:rsid w:val="0055132C"/>
    <w:rsid w:val="00552896"/>
    <w:rsid w:val="00556E99"/>
    <w:rsid w:val="00560900"/>
    <w:rsid w:val="00563E82"/>
    <w:rsid w:val="00564DF8"/>
    <w:rsid w:val="00565DD3"/>
    <w:rsid w:val="0056671A"/>
    <w:rsid w:val="00570176"/>
    <w:rsid w:val="00570ADD"/>
    <w:rsid w:val="0057193E"/>
    <w:rsid w:val="00573E3E"/>
    <w:rsid w:val="0057545F"/>
    <w:rsid w:val="00580006"/>
    <w:rsid w:val="0058393C"/>
    <w:rsid w:val="005875C7"/>
    <w:rsid w:val="0059055C"/>
    <w:rsid w:val="005916BA"/>
    <w:rsid w:val="00591CA2"/>
    <w:rsid w:val="00592B8C"/>
    <w:rsid w:val="00593138"/>
    <w:rsid w:val="00593C7F"/>
    <w:rsid w:val="0059434A"/>
    <w:rsid w:val="005A3A32"/>
    <w:rsid w:val="005A3C15"/>
    <w:rsid w:val="005A6799"/>
    <w:rsid w:val="005B0B38"/>
    <w:rsid w:val="005B3BD6"/>
    <w:rsid w:val="005B4D9A"/>
    <w:rsid w:val="005B4FB1"/>
    <w:rsid w:val="005B6C52"/>
    <w:rsid w:val="005C0589"/>
    <w:rsid w:val="005C16CB"/>
    <w:rsid w:val="005C1A8D"/>
    <w:rsid w:val="005C1F96"/>
    <w:rsid w:val="005C46F7"/>
    <w:rsid w:val="005D0049"/>
    <w:rsid w:val="005D1B10"/>
    <w:rsid w:val="005D3938"/>
    <w:rsid w:val="005D3D9F"/>
    <w:rsid w:val="005D4599"/>
    <w:rsid w:val="005D7347"/>
    <w:rsid w:val="005E0A52"/>
    <w:rsid w:val="005E0FB1"/>
    <w:rsid w:val="005E2DA4"/>
    <w:rsid w:val="005E4012"/>
    <w:rsid w:val="005E4857"/>
    <w:rsid w:val="005F0E23"/>
    <w:rsid w:val="005F0FB4"/>
    <w:rsid w:val="005F1AC5"/>
    <w:rsid w:val="005F2CCD"/>
    <w:rsid w:val="005F4BCC"/>
    <w:rsid w:val="006022ED"/>
    <w:rsid w:val="00604413"/>
    <w:rsid w:val="0060553F"/>
    <w:rsid w:val="00611B80"/>
    <w:rsid w:val="00612BD5"/>
    <w:rsid w:val="006162F2"/>
    <w:rsid w:val="006177B5"/>
    <w:rsid w:val="006210AB"/>
    <w:rsid w:val="00621378"/>
    <w:rsid w:val="00623D4A"/>
    <w:rsid w:val="006266A7"/>
    <w:rsid w:val="006267FA"/>
    <w:rsid w:val="00627C0C"/>
    <w:rsid w:val="0063071F"/>
    <w:rsid w:val="0063087B"/>
    <w:rsid w:val="00637453"/>
    <w:rsid w:val="006422F0"/>
    <w:rsid w:val="006430CB"/>
    <w:rsid w:val="0064419B"/>
    <w:rsid w:val="00644A68"/>
    <w:rsid w:val="00647DAE"/>
    <w:rsid w:val="00650249"/>
    <w:rsid w:val="00651C14"/>
    <w:rsid w:val="006521A9"/>
    <w:rsid w:val="00653EAF"/>
    <w:rsid w:val="00654287"/>
    <w:rsid w:val="00654757"/>
    <w:rsid w:val="00654E89"/>
    <w:rsid w:val="006620E4"/>
    <w:rsid w:val="00663D92"/>
    <w:rsid w:val="0066730A"/>
    <w:rsid w:val="00670271"/>
    <w:rsid w:val="00670F42"/>
    <w:rsid w:val="00672707"/>
    <w:rsid w:val="00673DD7"/>
    <w:rsid w:val="00675729"/>
    <w:rsid w:val="00675D11"/>
    <w:rsid w:val="00675DE2"/>
    <w:rsid w:val="00676AE1"/>
    <w:rsid w:val="0067716E"/>
    <w:rsid w:val="0068314E"/>
    <w:rsid w:val="006831E5"/>
    <w:rsid w:val="006837BB"/>
    <w:rsid w:val="00683C9F"/>
    <w:rsid w:val="00684999"/>
    <w:rsid w:val="00685E49"/>
    <w:rsid w:val="006903EF"/>
    <w:rsid w:val="006903FA"/>
    <w:rsid w:val="006926BA"/>
    <w:rsid w:val="006944CB"/>
    <w:rsid w:val="00697750"/>
    <w:rsid w:val="006A0413"/>
    <w:rsid w:val="006A16EC"/>
    <w:rsid w:val="006A2C13"/>
    <w:rsid w:val="006A419E"/>
    <w:rsid w:val="006A5365"/>
    <w:rsid w:val="006A5B69"/>
    <w:rsid w:val="006A789C"/>
    <w:rsid w:val="006A7A29"/>
    <w:rsid w:val="006A7F03"/>
    <w:rsid w:val="006B1950"/>
    <w:rsid w:val="006B31D9"/>
    <w:rsid w:val="006B3A4C"/>
    <w:rsid w:val="006B4162"/>
    <w:rsid w:val="006B725F"/>
    <w:rsid w:val="006C0E0F"/>
    <w:rsid w:val="006C36E7"/>
    <w:rsid w:val="006C46BE"/>
    <w:rsid w:val="006C5802"/>
    <w:rsid w:val="006C7017"/>
    <w:rsid w:val="006D008B"/>
    <w:rsid w:val="006D04CE"/>
    <w:rsid w:val="006D0771"/>
    <w:rsid w:val="006E4D80"/>
    <w:rsid w:val="006E538D"/>
    <w:rsid w:val="006E7040"/>
    <w:rsid w:val="006E714A"/>
    <w:rsid w:val="006E7F98"/>
    <w:rsid w:val="006F24AB"/>
    <w:rsid w:val="006F3228"/>
    <w:rsid w:val="006F325B"/>
    <w:rsid w:val="007015FF"/>
    <w:rsid w:val="007059D4"/>
    <w:rsid w:val="007061F2"/>
    <w:rsid w:val="00713706"/>
    <w:rsid w:val="0071482A"/>
    <w:rsid w:val="00715721"/>
    <w:rsid w:val="00715941"/>
    <w:rsid w:val="007213B9"/>
    <w:rsid w:val="0072173A"/>
    <w:rsid w:val="00724E6B"/>
    <w:rsid w:val="00726359"/>
    <w:rsid w:val="00727ABD"/>
    <w:rsid w:val="0073077A"/>
    <w:rsid w:val="007315EF"/>
    <w:rsid w:val="00732082"/>
    <w:rsid w:val="007340D9"/>
    <w:rsid w:val="00737307"/>
    <w:rsid w:val="0074045E"/>
    <w:rsid w:val="00740C61"/>
    <w:rsid w:val="00741FB1"/>
    <w:rsid w:val="00743CDB"/>
    <w:rsid w:val="007519E8"/>
    <w:rsid w:val="00753B85"/>
    <w:rsid w:val="00753FDF"/>
    <w:rsid w:val="00756426"/>
    <w:rsid w:val="0075684A"/>
    <w:rsid w:val="00760B94"/>
    <w:rsid w:val="00763203"/>
    <w:rsid w:val="00767CB9"/>
    <w:rsid w:val="00770599"/>
    <w:rsid w:val="00771446"/>
    <w:rsid w:val="0077221E"/>
    <w:rsid w:val="00776BE0"/>
    <w:rsid w:val="00777534"/>
    <w:rsid w:val="007779C2"/>
    <w:rsid w:val="0078047E"/>
    <w:rsid w:val="0078079C"/>
    <w:rsid w:val="00780F9E"/>
    <w:rsid w:val="00781667"/>
    <w:rsid w:val="007828B1"/>
    <w:rsid w:val="00783E06"/>
    <w:rsid w:val="00786342"/>
    <w:rsid w:val="007870D7"/>
    <w:rsid w:val="00790242"/>
    <w:rsid w:val="00793A84"/>
    <w:rsid w:val="00794A61"/>
    <w:rsid w:val="00795507"/>
    <w:rsid w:val="007965B2"/>
    <w:rsid w:val="00796EDA"/>
    <w:rsid w:val="00797683"/>
    <w:rsid w:val="007A43F1"/>
    <w:rsid w:val="007A7A52"/>
    <w:rsid w:val="007B1EEC"/>
    <w:rsid w:val="007B5C38"/>
    <w:rsid w:val="007C338C"/>
    <w:rsid w:val="007C4375"/>
    <w:rsid w:val="007C4DA1"/>
    <w:rsid w:val="007C5BA4"/>
    <w:rsid w:val="007D0E34"/>
    <w:rsid w:val="007D2A78"/>
    <w:rsid w:val="007D52BF"/>
    <w:rsid w:val="007D5979"/>
    <w:rsid w:val="007D771D"/>
    <w:rsid w:val="007E0065"/>
    <w:rsid w:val="007E0976"/>
    <w:rsid w:val="007E318A"/>
    <w:rsid w:val="007E5B91"/>
    <w:rsid w:val="007E6BF6"/>
    <w:rsid w:val="007E7B41"/>
    <w:rsid w:val="007F17FE"/>
    <w:rsid w:val="007F658B"/>
    <w:rsid w:val="007F73B8"/>
    <w:rsid w:val="0080142C"/>
    <w:rsid w:val="0080255F"/>
    <w:rsid w:val="00803CB8"/>
    <w:rsid w:val="008042F9"/>
    <w:rsid w:val="00804990"/>
    <w:rsid w:val="0080499B"/>
    <w:rsid w:val="00805A3F"/>
    <w:rsid w:val="00805D02"/>
    <w:rsid w:val="00806389"/>
    <w:rsid w:val="008075D1"/>
    <w:rsid w:val="0081104B"/>
    <w:rsid w:val="00813414"/>
    <w:rsid w:val="00815312"/>
    <w:rsid w:val="00815FD4"/>
    <w:rsid w:val="0081653B"/>
    <w:rsid w:val="00817F65"/>
    <w:rsid w:val="0082005A"/>
    <w:rsid w:val="0082190F"/>
    <w:rsid w:val="00822288"/>
    <w:rsid w:val="0083323A"/>
    <w:rsid w:val="008346AE"/>
    <w:rsid w:val="00835520"/>
    <w:rsid w:val="0083698B"/>
    <w:rsid w:val="008439EB"/>
    <w:rsid w:val="00844B17"/>
    <w:rsid w:val="008458B4"/>
    <w:rsid w:val="00846160"/>
    <w:rsid w:val="00846CEF"/>
    <w:rsid w:val="00852634"/>
    <w:rsid w:val="008555A2"/>
    <w:rsid w:val="00861EBC"/>
    <w:rsid w:val="00862864"/>
    <w:rsid w:val="00864BCA"/>
    <w:rsid w:val="0086516D"/>
    <w:rsid w:val="0086601B"/>
    <w:rsid w:val="008664E2"/>
    <w:rsid w:val="008675CC"/>
    <w:rsid w:val="008702A5"/>
    <w:rsid w:val="008716C4"/>
    <w:rsid w:val="00873B35"/>
    <w:rsid w:val="00874CD6"/>
    <w:rsid w:val="008769AE"/>
    <w:rsid w:val="00881184"/>
    <w:rsid w:val="00882B14"/>
    <w:rsid w:val="00885DA6"/>
    <w:rsid w:val="00890BA6"/>
    <w:rsid w:val="00890DFE"/>
    <w:rsid w:val="00892283"/>
    <w:rsid w:val="008924C4"/>
    <w:rsid w:val="008927ED"/>
    <w:rsid w:val="008A4264"/>
    <w:rsid w:val="008A748C"/>
    <w:rsid w:val="008B0101"/>
    <w:rsid w:val="008B2BC3"/>
    <w:rsid w:val="008C08D3"/>
    <w:rsid w:val="008C1FA0"/>
    <w:rsid w:val="008C3A25"/>
    <w:rsid w:val="008C3EA8"/>
    <w:rsid w:val="008C4507"/>
    <w:rsid w:val="008D121A"/>
    <w:rsid w:val="008D1D47"/>
    <w:rsid w:val="008D474F"/>
    <w:rsid w:val="008E0971"/>
    <w:rsid w:val="008E16FE"/>
    <w:rsid w:val="008E19A6"/>
    <w:rsid w:val="008E1F1A"/>
    <w:rsid w:val="008E2626"/>
    <w:rsid w:val="008E2EA5"/>
    <w:rsid w:val="008E39C0"/>
    <w:rsid w:val="008E3AAE"/>
    <w:rsid w:val="008E4AE4"/>
    <w:rsid w:val="008E6408"/>
    <w:rsid w:val="008E7873"/>
    <w:rsid w:val="008F14FD"/>
    <w:rsid w:val="008F205B"/>
    <w:rsid w:val="008F2700"/>
    <w:rsid w:val="008F3418"/>
    <w:rsid w:val="008F4C03"/>
    <w:rsid w:val="008F7595"/>
    <w:rsid w:val="008F7655"/>
    <w:rsid w:val="009024C2"/>
    <w:rsid w:val="00902F15"/>
    <w:rsid w:val="00903D28"/>
    <w:rsid w:val="0090457A"/>
    <w:rsid w:val="00905E1F"/>
    <w:rsid w:val="009104C0"/>
    <w:rsid w:val="00911D39"/>
    <w:rsid w:val="00915D7A"/>
    <w:rsid w:val="009179CC"/>
    <w:rsid w:val="00921A88"/>
    <w:rsid w:val="00922BEE"/>
    <w:rsid w:val="00923E35"/>
    <w:rsid w:val="00925DAE"/>
    <w:rsid w:val="00926976"/>
    <w:rsid w:val="009275F2"/>
    <w:rsid w:val="0093130F"/>
    <w:rsid w:val="009402D3"/>
    <w:rsid w:val="0094076C"/>
    <w:rsid w:val="0094705F"/>
    <w:rsid w:val="00950760"/>
    <w:rsid w:val="00953E42"/>
    <w:rsid w:val="00954080"/>
    <w:rsid w:val="00954D11"/>
    <w:rsid w:val="00955863"/>
    <w:rsid w:val="00956B6D"/>
    <w:rsid w:val="0096126F"/>
    <w:rsid w:val="00964E10"/>
    <w:rsid w:val="00971193"/>
    <w:rsid w:val="00971224"/>
    <w:rsid w:val="009725E9"/>
    <w:rsid w:val="00972A47"/>
    <w:rsid w:val="009757D4"/>
    <w:rsid w:val="00977909"/>
    <w:rsid w:val="00981069"/>
    <w:rsid w:val="009834AC"/>
    <w:rsid w:val="00984685"/>
    <w:rsid w:val="00984EA2"/>
    <w:rsid w:val="00985605"/>
    <w:rsid w:val="00986965"/>
    <w:rsid w:val="00986BDA"/>
    <w:rsid w:val="00987114"/>
    <w:rsid w:val="009873B8"/>
    <w:rsid w:val="00990866"/>
    <w:rsid w:val="00991C4E"/>
    <w:rsid w:val="00991FD9"/>
    <w:rsid w:val="009938CC"/>
    <w:rsid w:val="00995B13"/>
    <w:rsid w:val="00995CE2"/>
    <w:rsid w:val="009962DB"/>
    <w:rsid w:val="0099717B"/>
    <w:rsid w:val="0099721E"/>
    <w:rsid w:val="00997521"/>
    <w:rsid w:val="009976C6"/>
    <w:rsid w:val="009A1CB9"/>
    <w:rsid w:val="009A3974"/>
    <w:rsid w:val="009A42C3"/>
    <w:rsid w:val="009A531C"/>
    <w:rsid w:val="009A6C99"/>
    <w:rsid w:val="009B085A"/>
    <w:rsid w:val="009B1EA0"/>
    <w:rsid w:val="009B5E40"/>
    <w:rsid w:val="009C038A"/>
    <w:rsid w:val="009C0BF4"/>
    <w:rsid w:val="009C3DB7"/>
    <w:rsid w:val="009C3E54"/>
    <w:rsid w:val="009C555D"/>
    <w:rsid w:val="009C6544"/>
    <w:rsid w:val="009C73E2"/>
    <w:rsid w:val="009C789C"/>
    <w:rsid w:val="009D0CA5"/>
    <w:rsid w:val="009D2F19"/>
    <w:rsid w:val="009D3186"/>
    <w:rsid w:val="009D3605"/>
    <w:rsid w:val="009D3A96"/>
    <w:rsid w:val="009D4CD9"/>
    <w:rsid w:val="009D5886"/>
    <w:rsid w:val="009D7838"/>
    <w:rsid w:val="009E0F30"/>
    <w:rsid w:val="009E2E96"/>
    <w:rsid w:val="009E6676"/>
    <w:rsid w:val="009F0702"/>
    <w:rsid w:val="009F1BCA"/>
    <w:rsid w:val="00A00E50"/>
    <w:rsid w:val="00A00F00"/>
    <w:rsid w:val="00A01F4C"/>
    <w:rsid w:val="00A05E90"/>
    <w:rsid w:val="00A11DBF"/>
    <w:rsid w:val="00A141DE"/>
    <w:rsid w:val="00A15392"/>
    <w:rsid w:val="00A1681F"/>
    <w:rsid w:val="00A17407"/>
    <w:rsid w:val="00A17C32"/>
    <w:rsid w:val="00A21F30"/>
    <w:rsid w:val="00A2208E"/>
    <w:rsid w:val="00A2350C"/>
    <w:rsid w:val="00A32A2B"/>
    <w:rsid w:val="00A3419A"/>
    <w:rsid w:val="00A42A5E"/>
    <w:rsid w:val="00A4442C"/>
    <w:rsid w:val="00A4532F"/>
    <w:rsid w:val="00A455DD"/>
    <w:rsid w:val="00A46BF6"/>
    <w:rsid w:val="00A47AEB"/>
    <w:rsid w:val="00A527C7"/>
    <w:rsid w:val="00A53251"/>
    <w:rsid w:val="00A54254"/>
    <w:rsid w:val="00A55A6D"/>
    <w:rsid w:val="00A61497"/>
    <w:rsid w:val="00A628E5"/>
    <w:rsid w:val="00A66B36"/>
    <w:rsid w:val="00A701F9"/>
    <w:rsid w:val="00A72530"/>
    <w:rsid w:val="00A7345C"/>
    <w:rsid w:val="00A74496"/>
    <w:rsid w:val="00A746DB"/>
    <w:rsid w:val="00A75973"/>
    <w:rsid w:val="00A8266D"/>
    <w:rsid w:val="00A83598"/>
    <w:rsid w:val="00A83789"/>
    <w:rsid w:val="00A83F67"/>
    <w:rsid w:val="00A84150"/>
    <w:rsid w:val="00A84A5F"/>
    <w:rsid w:val="00A86480"/>
    <w:rsid w:val="00A86563"/>
    <w:rsid w:val="00A86FBE"/>
    <w:rsid w:val="00A870ED"/>
    <w:rsid w:val="00A87A26"/>
    <w:rsid w:val="00A916F2"/>
    <w:rsid w:val="00A92CA7"/>
    <w:rsid w:val="00A96739"/>
    <w:rsid w:val="00AA046B"/>
    <w:rsid w:val="00AA263E"/>
    <w:rsid w:val="00AA2E71"/>
    <w:rsid w:val="00AA6BA3"/>
    <w:rsid w:val="00AA7259"/>
    <w:rsid w:val="00AA7969"/>
    <w:rsid w:val="00AA7A2A"/>
    <w:rsid w:val="00AB1290"/>
    <w:rsid w:val="00AB29DF"/>
    <w:rsid w:val="00AB43E8"/>
    <w:rsid w:val="00AB576F"/>
    <w:rsid w:val="00AC0D12"/>
    <w:rsid w:val="00AC351C"/>
    <w:rsid w:val="00AD0919"/>
    <w:rsid w:val="00AD24CC"/>
    <w:rsid w:val="00AD25D5"/>
    <w:rsid w:val="00AD30F3"/>
    <w:rsid w:val="00AD3719"/>
    <w:rsid w:val="00AD3984"/>
    <w:rsid w:val="00AD4F60"/>
    <w:rsid w:val="00AD539A"/>
    <w:rsid w:val="00AD6501"/>
    <w:rsid w:val="00AD7578"/>
    <w:rsid w:val="00AE1172"/>
    <w:rsid w:val="00AE19E0"/>
    <w:rsid w:val="00AE27AF"/>
    <w:rsid w:val="00AE2943"/>
    <w:rsid w:val="00AE38CB"/>
    <w:rsid w:val="00AE72D4"/>
    <w:rsid w:val="00AF41C1"/>
    <w:rsid w:val="00AF52B4"/>
    <w:rsid w:val="00B00874"/>
    <w:rsid w:val="00B00DE2"/>
    <w:rsid w:val="00B02FF8"/>
    <w:rsid w:val="00B04CB7"/>
    <w:rsid w:val="00B05C00"/>
    <w:rsid w:val="00B05C95"/>
    <w:rsid w:val="00B07902"/>
    <w:rsid w:val="00B14642"/>
    <w:rsid w:val="00B17518"/>
    <w:rsid w:val="00B21185"/>
    <w:rsid w:val="00B242EC"/>
    <w:rsid w:val="00B24C2D"/>
    <w:rsid w:val="00B25D16"/>
    <w:rsid w:val="00B260A7"/>
    <w:rsid w:val="00B27222"/>
    <w:rsid w:val="00B275C7"/>
    <w:rsid w:val="00B30764"/>
    <w:rsid w:val="00B33426"/>
    <w:rsid w:val="00B3626A"/>
    <w:rsid w:val="00B3627C"/>
    <w:rsid w:val="00B368DC"/>
    <w:rsid w:val="00B43F52"/>
    <w:rsid w:val="00B4518E"/>
    <w:rsid w:val="00B45AA9"/>
    <w:rsid w:val="00B46E8E"/>
    <w:rsid w:val="00B47A7A"/>
    <w:rsid w:val="00B50F52"/>
    <w:rsid w:val="00B51229"/>
    <w:rsid w:val="00B51EEE"/>
    <w:rsid w:val="00B5280C"/>
    <w:rsid w:val="00B52966"/>
    <w:rsid w:val="00B550CB"/>
    <w:rsid w:val="00B55CB7"/>
    <w:rsid w:val="00B61086"/>
    <w:rsid w:val="00B64A4D"/>
    <w:rsid w:val="00B72F1D"/>
    <w:rsid w:val="00B80AD1"/>
    <w:rsid w:val="00B80FB4"/>
    <w:rsid w:val="00B81E59"/>
    <w:rsid w:val="00B82149"/>
    <w:rsid w:val="00B833D9"/>
    <w:rsid w:val="00B863B4"/>
    <w:rsid w:val="00B903D9"/>
    <w:rsid w:val="00B912CE"/>
    <w:rsid w:val="00B93EEE"/>
    <w:rsid w:val="00B95183"/>
    <w:rsid w:val="00B963D1"/>
    <w:rsid w:val="00B972DE"/>
    <w:rsid w:val="00B974DB"/>
    <w:rsid w:val="00BA0A89"/>
    <w:rsid w:val="00BA19E4"/>
    <w:rsid w:val="00BA2350"/>
    <w:rsid w:val="00BA5BF9"/>
    <w:rsid w:val="00BA752C"/>
    <w:rsid w:val="00BB019F"/>
    <w:rsid w:val="00BB4622"/>
    <w:rsid w:val="00BB47D9"/>
    <w:rsid w:val="00BB4F9D"/>
    <w:rsid w:val="00BC3E7B"/>
    <w:rsid w:val="00BC4D71"/>
    <w:rsid w:val="00BC52E2"/>
    <w:rsid w:val="00BC57F1"/>
    <w:rsid w:val="00BC5977"/>
    <w:rsid w:val="00BC69E4"/>
    <w:rsid w:val="00BD1717"/>
    <w:rsid w:val="00BD305D"/>
    <w:rsid w:val="00BD37B6"/>
    <w:rsid w:val="00BD4C7F"/>
    <w:rsid w:val="00BD5B1B"/>
    <w:rsid w:val="00BD607B"/>
    <w:rsid w:val="00BD67C2"/>
    <w:rsid w:val="00BE090F"/>
    <w:rsid w:val="00BE348C"/>
    <w:rsid w:val="00BE763C"/>
    <w:rsid w:val="00BE7A75"/>
    <w:rsid w:val="00BE7E70"/>
    <w:rsid w:val="00BF13B2"/>
    <w:rsid w:val="00BF1CE2"/>
    <w:rsid w:val="00C026CA"/>
    <w:rsid w:val="00C04153"/>
    <w:rsid w:val="00C05B4C"/>
    <w:rsid w:val="00C07387"/>
    <w:rsid w:val="00C134FF"/>
    <w:rsid w:val="00C150F1"/>
    <w:rsid w:val="00C15626"/>
    <w:rsid w:val="00C158B7"/>
    <w:rsid w:val="00C1647C"/>
    <w:rsid w:val="00C16B5A"/>
    <w:rsid w:val="00C22690"/>
    <w:rsid w:val="00C2283C"/>
    <w:rsid w:val="00C2296C"/>
    <w:rsid w:val="00C238D1"/>
    <w:rsid w:val="00C24F32"/>
    <w:rsid w:val="00C33EA9"/>
    <w:rsid w:val="00C36358"/>
    <w:rsid w:val="00C37027"/>
    <w:rsid w:val="00C43690"/>
    <w:rsid w:val="00C44AB8"/>
    <w:rsid w:val="00C44ECA"/>
    <w:rsid w:val="00C45DFB"/>
    <w:rsid w:val="00C47235"/>
    <w:rsid w:val="00C50F76"/>
    <w:rsid w:val="00C56C47"/>
    <w:rsid w:val="00C60D2D"/>
    <w:rsid w:val="00C61E08"/>
    <w:rsid w:val="00C62E7F"/>
    <w:rsid w:val="00C63563"/>
    <w:rsid w:val="00C65365"/>
    <w:rsid w:val="00C75F1C"/>
    <w:rsid w:val="00C779D1"/>
    <w:rsid w:val="00C818E1"/>
    <w:rsid w:val="00C83690"/>
    <w:rsid w:val="00C83CF1"/>
    <w:rsid w:val="00C86788"/>
    <w:rsid w:val="00C87F6E"/>
    <w:rsid w:val="00C96058"/>
    <w:rsid w:val="00C97FEC"/>
    <w:rsid w:val="00CA075F"/>
    <w:rsid w:val="00CA0976"/>
    <w:rsid w:val="00CA244F"/>
    <w:rsid w:val="00CA3E52"/>
    <w:rsid w:val="00CA6D43"/>
    <w:rsid w:val="00CA7DAB"/>
    <w:rsid w:val="00CB0FE7"/>
    <w:rsid w:val="00CB2627"/>
    <w:rsid w:val="00CB3BEB"/>
    <w:rsid w:val="00CC298B"/>
    <w:rsid w:val="00CC3CB7"/>
    <w:rsid w:val="00CC7CC2"/>
    <w:rsid w:val="00CD6345"/>
    <w:rsid w:val="00CD6D5B"/>
    <w:rsid w:val="00CD781C"/>
    <w:rsid w:val="00CE1093"/>
    <w:rsid w:val="00CE44ED"/>
    <w:rsid w:val="00CE461A"/>
    <w:rsid w:val="00CE5E34"/>
    <w:rsid w:val="00CE6BDD"/>
    <w:rsid w:val="00CE6DD1"/>
    <w:rsid w:val="00CE7134"/>
    <w:rsid w:val="00CF1F25"/>
    <w:rsid w:val="00CF3A66"/>
    <w:rsid w:val="00CF5CDA"/>
    <w:rsid w:val="00CF6342"/>
    <w:rsid w:val="00CF6884"/>
    <w:rsid w:val="00D020C3"/>
    <w:rsid w:val="00D03243"/>
    <w:rsid w:val="00D038D1"/>
    <w:rsid w:val="00D03AC5"/>
    <w:rsid w:val="00D04896"/>
    <w:rsid w:val="00D05142"/>
    <w:rsid w:val="00D07D2F"/>
    <w:rsid w:val="00D10E61"/>
    <w:rsid w:val="00D11D05"/>
    <w:rsid w:val="00D1390D"/>
    <w:rsid w:val="00D15BDB"/>
    <w:rsid w:val="00D175AC"/>
    <w:rsid w:val="00D20026"/>
    <w:rsid w:val="00D215F9"/>
    <w:rsid w:val="00D22E6A"/>
    <w:rsid w:val="00D23427"/>
    <w:rsid w:val="00D23734"/>
    <w:rsid w:val="00D25421"/>
    <w:rsid w:val="00D310B2"/>
    <w:rsid w:val="00D33309"/>
    <w:rsid w:val="00D348F2"/>
    <w:rsid w:val="00D34A33"/>
    <w:rsid w:val="00D34A60"/>
    <w:rsid w:val="00D36CD2"/>
    <w:rsid w:val="00D376E9"/>
    <w:rsid w:val="00D40643"/>
    <w:rsid w:val="00D4288D"/>
    <w:rsid w:val="00D4582A"/>
    <w:rsid w:val="00D4606F"/>
    <w:rsid w:val="00D464C3"/>
    <w:rsid w:val="00D47074"/>
    <w:rsid w:val="00D50C61"/>
    <w:rsid w:val="00D50D3E"/>
    <w:rsid w:val="00D51B5D"/>
    <w:rsid w:val="00D56715"/>
    <w:rsid w:val="00D56B1A"/>
    <w:rsid w:val="00D61150"/>
    <w:rsid w:val="00D62715"/>
    <w:rsid w:val="00D62EF2"/>
    <w:rsid w:val="00D63841"/>
    <w:rsid w:val="00D645A3"/>
    <w:rsid w:val="00D646A7"/>
    <w:rsid w:val="00D65D62"/>
    <w:rsid w:val="00D67192"/>
    <w:rsid w:val="00D67251"/>
    <w:rsid w:val="00D738A6"/>
    <w:rsid w:val="00D73DC4"/>
    <w:rsid w:val="00D75D89"/>
    <w:rsid w:val="00D80D77"/>
    <w:rsid w:val="00D828C9"/>
    <w:rsid w:val="00D832C4"/>
    <w:rsid w:val="00D84472"/>
    <w:rsid w:val="00D85FE9"/>
    <w:rsid w:val="00D90792"/>
    <w:rsid w:val="00D91A25"/>
    <w:rsid w:val="00D9269B"/>
    <w:rsid w:val="00D93EF9"/>
    <w:rsid w:val="00DA311C"/>
    <w:rsid w:val="00DA34D9"/>
    <w:rsid w:val="00DA53C4"/>
    <w:rsid w:val="00DA6375"/>
    <w:rsid w:val="00DA6BE3"/>
    <w:rsid w:val="00DA706F"/>
    <w:rsid w:val="00DB40DD"/>
    <w:rsid w:val="00DB4E6D"/>
    <w:rsid w:val="00DB66E0"/>
    <w:rsid w:val="00DC0DD4"/>
    <w:rsid w:val="00DC2F72"/>
    <w:rsid w:val="00DC3D04"/>
    <w:rsid w:val="00DC4587"/>
    <w:rsid w:val="00DC47F1"/>
    <w:rsid w:val="00DC6563"/>
    <w:rsid w:val="00DC6646"/>
    <w:rsid w:val="00DC7AFB"/>
    <w:rsid w:val="00DD0AC3"/>
    <w:rsid w:val="00DD3DE6"/>
    <w:rsid w:val="00DD44C4"/>
    <w:rsid w:val="00DD4D78"/>
    <w:rsid w:val="00DD5698"/>
    <w:rsid w:val="00DD6C78"/>
    <w:rsid w:val="00DD7B4D"/>
    <w:rsid w:val="00DE2890"/>
    <w:rsid w:val="00DE555B"/>
    <w:rsid w:val="00DE5F5E"/>
    <w:rsid w:val="00DE6170"/>
    <w:rsid w:val="00DE7567"/>
    <w:rsid w:val="00DF115C"/>
    <w:rsid w:val="00DF3985"/>
    <w:rsid w:val="00DF3D62"/>
    <w:rsid w:val="00DF4683"/>
    <w:rsid w:val="00DF72EA"/>
    <w:rsid w:val="00DF7E1B"/>
    <w:rsid w:val="00E009ED"/>
    <w:rsid w:val="00E02185"/>
    <w:rsid w:val="00E02F39"/>
    <w:rsid w:val="00E03CEB"/>
    <w:rsid w:val="00E048CB"/>
    <w:rsid w:val="00E05510"/>
    <w:rsid w:val="00E12A80"/>
    <w:rsid w:val="00E15C2D"/>
    <w:rsid w:val="00E15C96"/>
    <w:rsid w:val="00E163BD"/>
    <w:rsid w:val="00E174D9"/>
    <w:rsid w:val="00E23CDC"/>
    <w:rsid w:val="00E2720F"/>
    <w:rsid w:val="00E27951"/>
    <w:rsid w:val="00E32286"/>
    <w:rsid w:val="00E33123"/>
    <w:rsid w:val="00E331B7"/>
    <w:rsid w:val="00E345FA"/>
    <w:rsid w:val="00E34CD7"/>
    <w:rsid w:val="00E40005"/>
    <w:rsid w:val="00E40B77"/>
    <w:rsid w:val="00E40BB6"/>
    <w:rsid w:val="00E439C3"/>
    <w:rsid w:val="00E547E9"/>
    <w:rsid w:val="00E5644B"/>
    <w:rsid w:val="00E6178A"/>
    <w:rsid w:val="00E62CBB"/>
    <w:rsid w:val="00E70064"/>
    <w:rsid w:val="00E7091C"/>
    <w:rsid w:val="00E73FA6"/>
    <w:rsid w:val="00E744A4"/>
    <w:rsid w:val="00E75B34"/>
    <w:rsid w:val="00E82432"/>
    <w:rsid w:val="00E84FF6"/>
    <w:rsid w:val="00E87A79"/>
    <w:rsid w:val="00E91074"/>
    <w:rsid w:val="00E9333F"/>
    <w:rsid w:val="00E944C4"/>
    <w:rsid w:val="00EA09DA"/>
    <w:rsid w:val="00EA14A0"/>
    <w:rsid w:val="00EA1B43"/>
    <w:rsid w:val="00EA1C0F"/>
    <w:rsid w:val="00EA5DBB"/>
    <w:rsid w:val="00EB2695"/>
    <w:rsid w:val="00EB3638"/>
    <w:rsid w:val="00EB508D"/>
    <w:rsid w:val="00EB54F8"/>
    <w:rsid w:val="00EB59B6"/>
    <w:rsid w:val="00EC1FC1"/>
    <w:rsid w:val="00EC25E1"/>
    <w:rsid w:val="00EC4C7C"/>
    <w:rsid w:val="00EC6B66"/>
    <w:rsid w:val="00ED12F7"/>
    <w:rsid w:val="00ED2095"/>
    <w:rsid w:val="00ED3100"/>
    <w:rsid w:val="00ED3DC3"/>
    <w:rsid w:val="00ED4DF4"/>
    <w:rsid w:val="00ED67CF"/>
    <w:rsid w:val="00ED7432"/>
    <w:rsid w:val="00ED7DE0"/>
    <w:rsid w:val="00EE4126"/>
    <w:rsid w:val="00EE42C3"/>
    <w:rsid w:val="00EE7145"/>
    <w:rsid w:val="00EF0B73"/>
    <w:rsid w:val="00EF6CA4"/>
    <w:rsid w:val="00EF748B"/>
    <w:rsid w:val="00F00948"/>
    <w:rsid w:val="00F045B2"/>
    <w:rsid w:val="00F052B8"/>
    <w:rsid w:val="00F10676"/>
    <w:rsid w:val="00F128F7"/>
    <w:rsid w:val="00F16F45"/>
    <w:rsid w:val="00F202C5"/>
    <w:rsid w:val="00F205B8"/>
    <w:rsid w:val="00F22C0F"/>
    <w:rsid w:val="00F23C26"/>
    <w:rsid w:val="00F25981"/>
    <w:rsid w:val="00F3331E"/>
    <w:rsid w:val="00F35BC4"/>
    <w:rsid w:val="00F3751E"/>
    <w:rsid w:val="00F40051"/>
    <w:rsid w:val="00F426FE"/>
    <w:rsid w:val="00F42AA4"/>
    <w:rsid w:val="00F4477A"/>
    <w:rsid w:val="00F5044B"/>
    <w:rsid w:val="00F525F8"/>
    <w:rsid w:val="00F53EAC"/>
    <w:rsid w:val="00F562E4"/>
    <w:rsid w:val="00F5701B"/>
    <w:rsid w:val="00F61123"/>
    <w:rsid w:val="00F62055"/>
    <w:rsid w:val="00F6234C"/>
    <w:rsid w:val="00F63DD3"/>
    <w:rsid w:val="00F71070"/>
    <w:rsid w:val="00F71D8C"/>
    <w:rsid w:val="00F72365"/>
    <w:rsid w:val="00F7252E"/>
    <w:rsid w:val="00F731FC"/>
    <w:rsid w:val="00F7503A"/>
    <w:rsid w:val="00F7583D"/>
    <w:rsid w:val="00F80C43"/>
    <w:rsid w:val="00F8467D"/>
    <w:rsid w:val="00F857AD"/>
    <w:rsid w:val="00F8715C"/>
    <w:rsid w:val="00F8750B"/>
    <w:rsid w:val="00F8770A"/>
    <w:rsid w:val="00F91186"/>
    <w:rsid w:val="00F92919"/>
    <w:rsid w:val="00F936D6"/>
    <w:rsid w:val="00F95F0B"/>
    <w:rsid w:val="00F95FFD"/>
    <w:rsid w:val="00F96FF1"/>
    <w:rsid w:val="00FA0A91"/>
    <w:rsid w:val="00FA11CF"/>
    <w:rsid w:val="00FA12E3"/>
    <w:rsid w:val="00FA1C3A"/>
    <w:rsid w:val="00FA2730"/>
    <w:rsid w:val="00FA2DEE"/>
    <w:rsid w:val="00FA3103"/>
    <w:rsid w:val="00FA7401"/>
    <w:rsid w:val="00FB1D43"/>
    <w:rsid w:val="00FB229D"/>
    <w:rsid w:val="00FB2909"/>
    <w:rsid w:val="00FB2968"/>
    <w:rsid w:val="00FB4EDE"/>
    <w:rsid w:val="00FB762A"/>
    <w:rsid w:val="00FC0B2A"/>
    <w:rsid w:val="00FC404E"/>
    <w:rsid w:val="00FD1915"/>
    <w:rsid w:val="00FD32FB"/>
    <w:rsid w:val="00FD73D0"/>
    <w:rsid w:val="00FE2AE6"/>
    <w:rsid w:val="00FE44D2"/>
    <w:rsid w:val="00FE522B"/>
    <w:rsid w:val="00FE6545"/>
    <w:rsid w:val="00FE7339"/>
    <w:rsid w:val="00FF04F6"/>
    <w:rsid w:val="00FF1A94"/>
    <w:rsid w:val="00FF3D0A"/>
    <w:rsid w:val="00FF5444"/>
    <w:rsid w:val="00FF7BAE"/>
    <w:rsid w:val="011E1D44"/>
    <w:rsid w:val="0133D375"/>
    <w:rsid w:val="01C859B4"/>
    <w:rsid w:val="028FE413"/>
    <w:rsid w:val="02EA0535"/>
    <w:rsid w:val="044C92E5"/>
    <w:rsid w:val="051C06A3"/>
    <w:rsid w:val="05551334"/>
    <w:rsid w:val="06C3293B"/>
    <w:rsid w:val="06D817B1"/>
    <w:rsid w:val="06FC70E7"/>
    <w:rsid w:val="07D10339"/>
    <w:rsid w:val="0817CC10"/>
    <w:rsid w:val="08BE82AB"/>
    <w:rsid w:val="08EA4E0C"/>
    <w:rsid w:val="090FA618"/>
    <w:rsid w:val="09142F07"/>
    <w:rsid w:val="0919D3DD"/>
    <w:rsid w:val="09314B4D"/>
    <w:rsid w:val="09999F46"/>
    <w:rsid w:val="09BA8C38"/>
    <w:rsid w:val="0A6C693F"/>
    <w:rsid w:val="0AF6906C"/>
    <w:rsid w:val="0B38DF19"/>
    <w:rsid w:val="0B8C62ED"/>
    <w:rsid w:val="0BDAEDA2"/>
    <w:rsid w:val="0BE1B6D0"/>
    <w:rsid w:val="0CD14008"/>
    <w:rsid w:val="0D1193A1"/>
    <w:rsid w:val="0E0E4C7C"/>
    <w:rsid w:val="0F89FC50"/>
    <w:rsid w:val="0FF9388F"/>
    <w:rsid w:val="108ABAAD"/>
    <w:rsid w:val="109F53CD"/>
    <w:rsid w:val="1112D488"/>
    <w:rsid w:val="13CCC04C"/>
    <w:rsid w:val="14822517"/>
    <w:rsid w:val="15B98598"/>
    <w:rsid w:val="168D97DE"/>
    <w:rsid w:val="180585C0"/>
    <w:rsid w:val="18B65298"/>
    <w:rsid w:val="18B9E06F"/>
    <w:rsid w:val="18C1C199"/>
    <w:rsid w:val="194ECAEB"/>
    <w:rsid w:val="196B790C"/>
    <w:rsid w:val="19EC7686"/>
    <w:rsid w:val="1A906B94"/>
    <w:rsid w:val="1B51604E"/>
    <w:rsid w:val="1B53B310"/>
    <w:rsid w:val="1C0E0C8F"/>
    <w:rsid w:val="1CC2EC8E"/>
    <w:rsid w:val="1DA07E3E"/>
    <w:rsid w:val="1F74AD40"/>
    <w:rsid w:val="1F95EC60"/>
    <w:rsid w:val="1FB7FCE1"/>
    <w:rsid w:val="1FF9701C"/>
    <w:rsid w:val="20466720"/>
    <w:rsid w:val="208F84C9"/>
    <w:rsid w:val="214BEB4F"/>
    <w:rsid w:val="2212E3A5"/>
    <w:rsid w:val="2268A3DF"/>
    <w:rsid w:val="231D2453"/>
    <w:rsid w:val="234965E5"/>
    <w:rsid w:val="23C314FC"/>
    <w:rsid w:val="23D750F6"/>
    <w:rsid w:val="24BA8105"/>
    <w:rsid w:val="258400EC"/>
    <w:rsid w:val="264952F8"/>
    <w:rsid w:val="27037F9B"/>
    <w:rsid w:val="2713A003"/>
    <w:rsid w:val="2768E0AE"/>
    <w:rsid w:val="27C3F960"/>
    <w:rsid w:val="295B8FC0"/>
    <w:rsid w:val="296348F9"/>
    <w:rsid w:val="298ED0C3"/>
    <w:rsid w:val="2CD64BD9"/>
    <w:rsid w:val="2D28013E"/>
    <w:rsid w:val="2D948C4C"/>
    <w:rsid w:val="2DEB6D2F"/>
    <w:rsid w:val="2E63912C"/>
    <w:rsid w:val="30902A5C"/>
    <w:rsid w:val="3121A4E0"/>
    <w:rsid w:val="31530C3F"/>
    <w:rsid w:val="316C3343"/>
    <w:rsid w:val="32E3AF75"/>
    <w:rsid w:val="339C1932"/>
    <w:rsid w:val="3548833B"/>
    <w:rsid w:val="35BCCDBB"/>
    <w:rsid w:val="35D09CDA"/>
    <w:rsid w:val="365F4AFD"/>
    <w:rsid w:val="36AD3629"/>
    <w:rsid w:val="376C6D3B"/>
    <w:rsid w:val="387669AE"/>
    <w:rsid w:val="38782F1B"/>
    <w:rsid w:val="3898C931"/>
    <w:rsid w:val="38A2F6F6"/>
    <w:rsid w:val="39866506"/>
    <w:rsid w:val="3A51ADD9"/>
    <w:rsid w:val="3AC531EB"/>
    <w:rsid w:val="3BE72E7D"/>
    <w:rsid w:val="3C83743F"/>
    <w:rsid w:val="3C851D62"/>
    <w:rsid w:val="3CAD82FB"/>
    <w:rsid w:val="3D0828AF"/>
    <w:rsid w:val="3DE03296"/>
    <w:rsid w:val="3DFBD2CF"/>
    <w:rsid w:val="3EC757D6"/>
    <w:rsid w:val="3F4C0FDA"/>
    <w:rsid w:val="3F6E6A20"/>
    <w:rsid w:val="408F3BA8"/>
    <w:rsid w:val="409CF542"/>
    <w:rsid w:val="40AD27B4"/>
    <w:rsid w:val="40D469F6"/>
    <w:rsid w:val="40DF83B9"/>
    <w:rsid w:val="40FEAAFB"/>
    <w:rsid w:val="418C93FF"/>
    <w:rsid w:val="421E751C"/>
    <w:rsid w:val="4355FA43"/>
    <w:rsid w:val="43CE3CEB"/>
    <w:rsid w:val="43D49604"/>
    <w:rsid w:val="444C4CA9"/>
    <w:rsid w:val="454BE0E1"/>
    <w:rsid w:val="457B6776"/>
    <w:rsid w:val="45B016AA"/>
    <w:rsid w:val="45C98A44"/>
    <w:rsid w:val="45D805D3"/>
    <w:rsid w:val="46549D87"/>
    <w:rsid w:val="4781905C"/>
    <w:rsid w:val="479C5CE0"/>
    <w:rsid w:val="48131BF4"/>
    <w:rsid w:val="48691C98"/>
    <w:rsid w:val="48B04DC1"/>
    <w:rsid w:val="48B9E9D9"/>
    <w:rsid w:val="491FBDCC"/>
    <w:rsid w:val="495E6711"/>
    <w:rsid w:val="4A6D4F00"/>
    <w:rsid w:val="4ACC4322"/>
    <w:rsid w:val="4B490A81"/>
    <w:rsid w:val="4F939B3B"/>
    <w:rsid w:val="4FD7D128"/>
    <w:rsid w:val="4FEC43D2"/>
    <w:rsid w:val="500F48D8"/>
    <w:rsid w:val="506CC157"/>
    <w:rsid w:val="50F663B1"/>
    <w:rsid w:val="523D7007"/>
    <w:rsid w:val="52C6D22B"/>
    <w:rsid w:val="52CB70D0"/>
    <w:rsid w:val="53C40D27"/>
    <w:rsid w:val="53EA9290"/>
    <w:rsid w:val="55790EDE"/>
    <w:rsid w:val="55FBB161"/>
    <w:rsid w:val="56708771"/>
    <w:rsid w:val="580C57D2"/>
    <w:rsid w:val="582AE0F3"/>
    <w:rsid w:val="58E4B2D9"/>
    <w:rsid w:val="59AA9DA8"/>
    <w:rsid w:val="59D21BDD"/>
    <w:rsid w:val="5B14CF26"/>
    <w:rsid w:val="5B3495E8"/>
    <w:rsid w:val="5BAC6976"/>
    <w:rsid w:val="5BACD4F7"/>
    <w:rsid w:val="5C34E69B"/>
    <w:rsid w:val="5C5F6EF2"/>
    <w:rsid w:val="5D2B6254"/>
    <w:rsid w:val="5DD0B6FC"/>
    <w:rsid w:val="5F6C875D"/>
    <w:rsid w:val="60E30D0E"/>
    <w:rsid w:val="60F5617C"/>
    <w:rsid w:val="6146B4F7"/>
    <w:rsid w:val="622756CF"/>
    <w:rsid w:val="628A662F"/>
    <w:rsid w:val="63A15D86"/>
    <w:rsid w:val="63BEEC64"/>
    <w:rsid w:val="647E55B9"/>
    <w:rsid w:val="6519074C"/>
    <w:rsid w:val="65CEC1FC"/>
    <w:rsid w:val="65F5ACDE"/>
    <w:rsid w:val="66108A4F"/>
    <w:rsid w:val="661A7F6C"/>
    <w:rsid w:val="6642691A"/>
    <w:rsid w:val="66B4D7AD"/>
    <w:rsid w:val="66D913FA"/>
    <w:rsid w:val="6821EC4A"/>
    <w:rsid w:val="685E9A69"/>
    <w:rsid w:val="6958C3A4"/>
    <w:rsid w:val="69E18292"/>
    <w:rsid w:val="6A01C1D0"/>
    <w:rsid w:val="6AFFDE26"/>
    <w:rsid w:val="6B21FE42"/>
    <w:rsid w:val="6B7D52F3"/>
    <w:rsid w:val="6B91FEA7"/>
    <w:rsid w:val="6C64D040"/>
    <w:rsid w:val="6D5BB145"/>
    <w:rsid w:val="6D6499AC"/>
    <w:rsid w:val="6DEC2FB8"/>
    <w:rsid w:val="6EF8BBB4"/>
    <w:rsid w:val="6F58DD50"/>
    <w:rsid w:val="70AC1A8D"/>
    <w:rsid w:val="70E3F427"/>
    <w:rsid w:val="72239E75"/>
    <w:rsid w:val="7231F00D"/>
    <w:rsid w:val="72A09133"/>
    <w:rsid w:val="72AB55B1"/>
    <w:rsid w:val="730C695A"/>
    <w:rsid w:val="742A934B"/>
    <w:rsid w:val="74380E24"/>
    <w:rsid w:val="76B14C42"/>
    <w:rsid w:val="789D5E46"/>
    <w:rsid w:val="78D86E5A"/>
    <w:rsid w:val="78E204AD"/>
    <w:rsid w:val="79351FA5"/>
    <w:rsid w:val="794A5013"/>
    <w:rsid w:val="7AE62074"/>
    <w:rsid w:val="7B6BF371"/>
    <w:rsid w:val="7B7961F0"/>
    <w:rsid w:val="7E1DC136"/>
    <w:rsid w:val="7E8FDD95"/>
    <w:rsid w:val="7F86D9CC"/>
    <w:rsid w:val="7FC39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6776"/>
  <w15:chartTrackingRefBased/>
  <w15:docId w15:val="{997B6A36-8C0F-4A74-B181-69986BB37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9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99A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022ED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TNR">
    <w:name w:val="TNR"/>
    <w:basedOn w:val="Normal"/>
    <w:link w:val="TNRChar"/>
    <w:qFormat/>
    <w:rsid w:val="005F2CCD"/>
    <w:pPr>
      <w:spacing w:after="0" w:line="480" w:lineRule="auto"/>
      <w:ind w:firstLine="720"/>
    </w:pPr>
    <w:rPr>
      <w:rFonts w:ascii="Times New Roman" w:hAnsi="Times New Roman" w:cs="Times New Roman"/>
      <w:bCs/>
      <w:spacing w:val="1"/>
      <w:sz w:val="24"/>
      <w:szCs w:val="24"/>
      <w:lang w:val="en"/>
    </w:rPr>
  </w:style>
  <w:style w:type="character" w:customStyle="1" w:styleId="TNRChar">
    <w:name w:val="TNR Char"/>
    <w:basedOn w:val="DefaultParagraphFont"/>
    <w:link w:val="TNR"/>
    <w:rsid w:val="005F2CCD"/>
    <w:rPr>
      <w:rFonts w:ascii="Times New Roman" w:hAnsi="Times New Roman" w:cs="Times New Roman"/>
      <w:bCs/>
      <w:spacing w:val="1"/>
      <w:sz w:val="24"/>
      <w:szCs w:val="24"/>
      <w:lang w:val="en"/>
    </w:rPr>
  </w:style>
  <w:style w:type="table" w:styleId="GridTable4-Accent3">
    <w:name w:val="Grid Table 4 Accent 3"/>
    <w:basedOn w:val="TableNormal"/>
    <w:uiPriority w:val="49"/>
    <w:rsid w:val="00DC0DD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1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15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E7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JTable">
    <w:name w:val="WJ Table"/>
    <w:basedOn w:val="Normal"/>
    <w:qFormat/>
    <w:rsid w:val="00276AA1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A0A89"/>
    <w:rPr>
      <w:i/>
      <w:iCs/>
    </w:rPr>
  </w:style>
  <w:style w:type="paragraph" w:styleId="NormalWeb">
    <w:name w:val="Normal (Web)"/>
    <w:basedOn w:val="Normal"/>
    <w:uiPriority w:val="99"/>
    <w:unhideWhenUsed/>
    <w:rsid w:val="00BA0A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BA0A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5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Relationship Id="R0ab58a69733e4cf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3adf5c-bba1-4c6e-9a9d-b281a302a9b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6486A3E2963B4AB4C5D2484B826B91" ma:contentTypeVersion="13" ma:contentTypeDescription="Create a new document." ma:contentTypeScope="" ma:versionID="a4bd33f87ceee68075ada44a1d7483c9">
  <xsd:schema xmlns:xsd="http://www.w3.org/2001/XMLSchema" xmlns:xs="http://www.w3.org/2001/XMLSchema" xmlns:p="http://schemas.microsoft.com/office/2006/metadata/properties" xmlns:ns3="713adf5c-bba1-4c6e-9a9d-b281a302a9b4" xmlns:ns4="a67bc027-cfab-4702-b2c5-8d45ee3c5fa2" targetNamespace="http://schemas.microsoft.com/office/2006/metadata/properties" ma:root="true" ma:fieldsID="1f6bc93059e3636a946f9300cb1ce87b" ns3:_="" ns4:_="">
    <xsd:import namespace="713adf5c-bba1-4c6e-9a9d-b281a302a9b4"/>
    <xsd:import namespace="a67bc027-cfab-4702-b2c5-8d45ee3c5f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3adf5c-bba1-4c6e-9a9d-b281a302a9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7bc027-cfab-4702-b2c5-8d45ee3c5fa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36693-459E-41C9-8558-A58E9E3C13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20F960-8B35-4EBB-BF85-69D655393A02}">
  <ds:schemaRefs>
    <ds:schemaRef ds:uri="http://schemas.microsoft.com/office/2006/metadata/properties"/>
    <ds:schemaRef ds:uri="http://schemas.microsoft.com/office/infopath/2007/PartnerControls"/>
    <ds:schemaRef ds:uri="713adf5c-bba1-4c6e-9a9d-b281a302a9b4"/>
  </ds:schemaRefs>
</ds:datastoreItem>
</file>

<file path=customXml/itemProps3.xml><?xml version="1.0" encoding="utf-8"?>
<ds:datastoreItem xmlns:ds="http://schemas.openxmlformats.org/officeDocument/2006/customXml" ds:itemID="{7EBDFC1A-1E0D-489B-9A02-E78DEE8CC2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3adf5c-bba1-4c6e-9a9d-b281a302a9b4"/>
    <ds:schemaRef ds:uri="a67bc027-cfab-4702-b2c5-8d45ee3c5f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547AF36-1ADD-49AF-BD49-48ECE0763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3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Rago, Adriana</dc:creator>
  <cp:keywords/>
  <dc:description/>
  <cp:lastModifiedBy>Tuan, Wen-Jan</cp:lastModifiedBy>
  <cp:revision>99</cp:revision>
  <dcterms:created xsi:type="dcterms:W3CDTF">2023-11-24T22:02:00Z</dcterms:created>
  <dcterms:modified xsi:type="dcterms:W3CDTF">2023-12-07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HwnNLJ7u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ContentTypeId">
    <vt:lpwstr>0x0101002C6486A3E2963B4AB4C5D2484B826B91</vt:lpwstr>
  </property>
</Properties>
</file>